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91E" w:rsidRPr="000B319D" w:rsidRDefault="0037691E" w:rsidP="006C0379">
      <w:pPr>
        <w:rPr>
          <w:rFonts w:ascii="Arial" w:hAnsi="Arial" w:cs="Arial"/>
        </w:rPr>
      </w:pPr>
      <w:proofErr w:type="spellStart"/>
      <w:r w:rsidRPr="000B319D">
        <w:rPr>
          <w:rFonts w:ascii="Arial" w:hAnsi="Arial" w:cs="Arial"/>
          <w:i/>
        </w:rPr>
        <w:t>Populus</w:t>
      </w:r>
      <w:proofErr w:type="spellEnd"/>
      <w:r w:rsidRPr="000B319D">
        <w:rPr>
          <w:rFonts w:ascii="Arial" w:hAnsi="Arial" w:cs="Arial"/>
          <w:i/>
        </w:rPr>
        <w:t xml:space="preserve"> </w:t>
      </w:r>
      <w:proofErr w:type="spellStart"/>
      <w:r w:rsidRPr="000B319D">
        <w:rPr>
          <w:rFonts w:ascii="Arial" w:hAnsi="Arial" w:cs="Arial"/>
          <w:i/>
        </w:rPr>
        <w:t>deltoides</w:t>
      </w:r>
      <w:proofErr w:type="spellEnd"/>
      <w:r w:rsidRPr="000B319D">
        <w:rPr>
          <w:rFonts w:ascii="Arial" w:hAnsi="Arial" w:cs="Arial"/>
        </w:rPr>
        <w:t xml:space="preserve"> </w:t>
      </w:r>
      <w:r w:rsidRPr="000B319D">
        <w:rPr>
          <w:rFonts w:ascii="Arial" w:hAnsi="Arial" w:cs="Arial"/>
          <w:bCs/>
          <w:color w:val="000000" w:themeColor="text1"/>
        </w:rPr>
        <w:t xml:space="preserve">miRNA </w:t>
      </w:r>
      <w:r w:rsidR="00AC29FE" w:rsidRPr="000B319D">
        <w:rPr>
          <w:rFonts w:ascii="Arial" w:hAnsi="Arial" w:cs="Arial"/>
          <w:bCs/>
          <w:color w:val="000000" w:themeColor="text1"/>
        </w:rPr>
        <w:t xml:space="preserve">precursor </w:t>
      </w:r>
      <w:r w:rsidRPr="000B319D">
        <w:rPr>
          <w:rFonts w:ascii="Arial" w:hAnsi="Arial" w:cs="Arial"/>
          <w:bCs/>
          <w:color w:val="000000" w:themeColor="text1"/>
        </w:rPr>
        <w:t>sequences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AATTCCGTCGGTAAAACTGTTATCTGTCGGTATATTTTAGAGAGTTGGAAAAACATTACTGTATATGCCACTATCACCGATGGAAATATACTAACGGAATTTTTCCAGGGAATTTT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AGTAAGTAGGATTTCTGTTTATGAATTGAAGGATAGTTTAAATGTTTAAAATTATAAAAATAATTAAAAAATAAGTAGGATTTCTGTTTATGAT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AGTTGGTCAACGGAAAACACTTTCTGGTCAACGAAAAATACTTTCGAGTCAAAGAAAAATTTGACTTGGTTTCCAGGAAAGTGTTTTTCCTTTTGGTTGTGTTTGTTTTCCGAAAATGGTT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TCACCGACGGATTGAAAAGTCGTTGGTGATATTTAGAGGGTTTTTAATTTTTTTAATTAAATTAAAAATTTAAATTAAATATTACAGATGAAACACCGACGGAATGGTTT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TTAATTACCGATGGAATATGTGTCTTACGCAAATAAAAAAATTCCGTCGGTAAAACTGTT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CAACCGTTACTATGGTCTCGAGCGA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CGAACCCATACTCTAGTCTCGAGCGAC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CGAACCGGTACTCTAGTCTCGAGCGAC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CGAACGAGTACTCTGGTCTCGAGCGAC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lastRenderedPageBreak/>
        <w:t>AACGGTCGGATCAAAAGTTATGGCTCTTTTCAGCTGTTATTTGGGTCCGACGCAA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TCGAGATATGGGCTGAACACTGAACAATGTCTGGGTTGTAGGACAGATTCTGACTTCTCTATTGTTTCTACAATTTGAATTTGAAAACAGCCTTTTTGAATCTTAGACTCTTCATGAAAGTATTAGGTCTATGTCTTAGC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CCACTACGCACGAAGGACCAAGGTGGATTCAGGAGGATAAGGGTAAGAAGCGGGGTAGAGTAATGGTTA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GAACGTGGATCTGACGATCTGTCAGACTCAACATTTTATGGTTCAACTACATATTGACCCAAGCTAA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TCTGTGCACTGTGAAGAGAAAACTGAATGTGAAAAAGAAAGCCTTTTTAGCCGAACAAGTAAGTGCCATTCTTCAAAACAATAATGCTTTGAAATATAAAGACCCTGGTTGTCCTACAATTTCTTGCTTTATTGGAGAACATAAAATTGAAAGAGCTTTACTTGATCTTGGAGCTAGTGTGAATTTACTTCCATATTCAGTCTTTCAGAGTCTCAATCT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TCTGTGCACTGTGAAGAGAAAACTGAATGTGAAAAAGAAAGCCTTTTTAGCCGAACAAGTAAGTGCCATTCTTCAGAACAATAATGCTTTGAAATATAAAGACCCTGGTTGTCCTACAATTTCTTGCTTTATTGGAGAACATAAAATTGAAAGAGCTTTACTTGATCTTGGAGCTAGTGTGAATTTACTTCCATATTCAGTCTTTCAGAGTCTCAATCT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ATGAGCATGACAAAGTCTATGTTTGAGTTAATCTCAACAAAATCAATCCAGTCATCAGTGGCGCTATCTATCCTGAGTTC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ATGAGCTGATGATAAGTTGATGTTTGATGGGTTAATCTCAACATAATCAATCCAGTCATTAGTGGCGCTATCTATCCTGAGTTC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CTAAGGATAACCACGGGCTCTTTTTATTTGGTTTTTGACTATCAGTGGCGCTATCCATCCTGAGTTT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CTAAGGATAATCATGGGCTCTTCTTATGTGGTTTTTGATTCTCAGTGGCGCTATCCATCCTGAGTTT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GACTAACTTGTAAAAGGCGCCGAAATGCAGGGCCAATTACAGTTTAAACCAG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GCAACAAATTAGAGTCTCTGAAGTGCTTGAAATTTCAATAGCGTTTTCAGTGCTGTACGTTGCCGACACCAATTTTGGGTGCTGAGATTCTGGCATTTGCTT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GCTCTGATACCATGTTAAAAAATCATCTTAACCTAAAATCAATTAAGCTTTTAAGTTTTTAAGTTGAGATGGTTTTTTGACATGGTATTAAAGTTTG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TAAGTAGACATATTGATAAAGTGTTGAATGCACAAACTGTTGAAGAAGTTCAGAAAAATCGGTTAAGACTTATGACAACAATTGAAAGTGTTCGATGGCTTAGCTTACAAGCATGTGCATTTAGAGG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CACTACTTCTGAATTGGGACCTGATAGGGATACTATAAAAGTCCTGACGATTCTTCCACTGAT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CTGTCTGGTTCGAGACCATTCACCTGAAGCGCACGCATTCATCTTTTGAGTGATCTCGGACCAGGCTTCATT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GCCATTGTAAGAGTAGAAGGATCCATGAAGCAAAACATTGACTCCTGATATTCCACTCTTACAGAGTCCATT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TAATTCGGTTCGGTTGGTTTTTTGAGTTTGAACCGAACCGAACCGTGAACA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TTGACCGAATATGGATGAAAAGTTGTTTTCTGTTTCCTTTCCTCCACATTCGGTCAATGTT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CAAATGCCTCGTCATCTAATAGTGACGCGCATGAATGG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CCAAGTTTAAGTGAGTCTGGCTGTAATACCGGACCCAAGAATACTGGATGTGGG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GTACTAATTTTGATTTTTGAAGTTTTCCCATGCATGGAGGTTGTGGAAAGAGGAAAAGGTACTG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ATCATCTTTCTCACAAGGTTCAAGATGAGCTTTTCAATAACCTTACCACTACGAAGAGTGATGAT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ATCATCTTTCTCACAAGGTTTAAGAATGGGTTTTTCAATAACCTTACCACTGCGAAGAATGATGACTAATTTGGCTTGACCCATGTGTTGGCTTCTAGAACTACTTGCATTTGCATTGTATTGCCCCTTTGGATTTTGCTGTGGTTGAGATGGAAACTTACCTTTCTCTTAAAAACTGAGAGCAGATGT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CCCCTCAAGGGCTTCCTGTTTGCCCAATCTGGTAATGATGGTTTTGTGTTTTAAGACAAAACATTTGCTACCAAGTATCGAGGCAGGCTGGGGGCTCTTTTGGGGGTTT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TCCCTCAAGGCTTCCAACGCAATAACCAGCTACGTACATGTAACTGTGTTACGGCTGCAGGCTTGAGGCCTTTGGGGGAGAGT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TGGTGGTTGCTTATATGATGGTCATTAGAGGTTTACGTAGTTGTTAATTTCAGGGTCCATAAGATTAGTCGAGATACACGCAAGC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AATCTTGATGATGCTGCATCAGCCATAAATGACTGTATATACACACCTGAAATAGTTGGATCTAAGATTTTCT</w:t>
      </w:r>
    </w:p>
    <w:p w:rsidR="006C0379" w:rsidRPr="0037691E" w:rsidRDefault="006C0379" w:rsidP="006C0379">
      <w:pPr>
        <w:rPr>
          <w:rFonts w:ascii="Arial" w:hAnsi="Arial" w:cs="Arial"/>
        </w:rPr>
      </w:pP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3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ATTTGTGCGTGCATGGACTCGCGGTGCGATCATACCAGCACTAATG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CATTTTATCAACGGACAACTTCAGATTTTTTTTTTTTTTTTGTCTTCCCTAACTGTTTCTTTCAAGGTAAAAAGACAATGGACGGACGTAGTAATAGTGGTCCCACCATTATCAGAGTTATCGTAGTTCATTGACACCCAGTGGTCGAAGGTTTTAAGGCAGTTTTTGAAAAATTATCTTTTAAATTTTTTTTGTATTTGTTTGTTATTAGAAAAGTTGGTT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ATTGTCTTCCATGGAATAGGCAGTGATGGCGTTTGTTTTATTTTCCTGAGGTGGAGAAAAACAAGTAGACCATAACACTGTTATTCCATGGAAGATAATGACT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CCTTGAAGTCCAATAGAAGCTCCTGCTGGGTAGATCGAGCTGCTGAGCTATGAATCCCACAGCCCTATCACCATCAGTCATTTTGATGGGCCTGCGGCTTGCATATCTCAGGAGCTTTATTACCTAATGTTAGATCTTTTTTTGGATTGAAGGGAGC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CCTTGAAGTCCAATAGAGGTTCTTGCTGGGTAGATTAAGCTGCTAAGCTATGGATCCACAGCCCTATCTATCAACTGAAGGATAGGTTTGCGGCTTGCATATCTCAGGAGCTTTATTGCCTAATGTTAGATCCCTTTTTGGATTGAAGGGAGC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GCTTCTCTTCTTTGGCAGGTGATGGTATAGATTACAACTTATAGCTTTAATCTAGTATTCAGTTACCCGCCAAAGGAGAGTTGCCC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AAGTAGACATATTGATAAAGTGTTGAATGCACAAACTGTTGAAGAAGTTCAGAAAAATCGGTTAAGACTTATGACAACAATTGAAAGTGTTCGATGGCTTAGCTTACAAGCATGTGCATTTAG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AGGATTTTCGGAAGGTTATCGGGTGGGCGAGCGGGGAAGATAACTTTGGTTTTTGAGATATTACTTGTTATTTTCCCTACTCCACCCATCCCATAGGTTTCCGATCATTCCT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GTCTGGGCTGCAGGACAGATTTGGACTTCTCCGTTGTTGCTACAATTTGGACTTGAAAACGGCCTTTTTAAATCTTGGACTCCCATGAAAGTTTTAGGCCTATGTCTTAGCTTCCCATCCATATAAAACAGACCGAAATCCAAGATCTACAGCTCCAGATATG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TCATTTTTTTATTGACGTTAGAACGATTAGATTTTTACCCGATAAGATAAGGACC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4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TTGTTCGTGGATCTGTCGCCATCACAACCGTTCATTTCACGACCATCCAATGGCGTTAGATTCACGCACAAACT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AATATTCCTGACTCTGGCGCCAGTGAATATTCGAACTCGAATAATTCCAACTCTGGAGTTGGTGAAAATTC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AATATTCCTGACTCTGGCGCCAGTGAATATTTAACTACAGATAATTTCAACTCTGGTGTTGGTAAATATTACG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AGTGTCAGAATCAGGAGCTGGAGAGACTTGGTGGAGGCCTTCCTTACGCAGTACAAGTTTAACCTGGAAATCGCTCCTGATCGAACAAG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CAATAGTTCTGAATTTTGGCCTATAAAAGAAGGCATTTGCCATGTATTTAGGCGTCTTGGTGTTCAGATCAAGATCAAGATCATGCTCTTGCTCTTTCTTTATATTTTATAATGCTTAAGTTTTGCTTATATTAA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CACGAGCCATCATAACTGTAGGAATCATCGTGATCATCCCTAACAAAACATGATGATCATGATGATTCCTACAGTTATGATGGCCCATGA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CTGCCAGACCCAAGAAGCTCGAGTTCGGCAAGACAGCCAGACCCAAGGCGCCATGGGTCTGGGAGGT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GAAAAGGACTTTGAAAAGTAATTTTTATTATATGATAATAGTTATTTTTTAAAATGTTTTTA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GGTGGGAGAGAGCTTCCTTCAGCCCACTCATGGATAGGAGAAAGGGGTTGAATTAGCTGCCGACTCATTC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5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ATGTGCAGGGAGTTGACCTGATCTGTTTTCGTGTGGTTAAAAGAAGTTCACAAGGGAAAAGGTGAAGCTGCCAGCATGAT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CTATGGTACGAGACTGGTTACGCAAAAAAAAAAAATACTATCATCTCTTAAGCATCCTTACCTAAGGTATGCTGCATTGCTGGTTTTGTCTTAAAT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AGTTTTGTAGGCGTTAGCTATCATTATCATTTGTTAGAGGGTATTTAGGATGTTACCTTTCAACAAAAGACAATGACAGCTAACACCTACAAAACCCAAAC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CACGTCAGTCTGATCCTGAAATTACACTGATTATGACTATTTTTCTACTTTTCATTCTCATTGGGATTTCTACGTGTGTTTT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AGGTTGAACAGTGTCTGGGCTGCAGGATAGATTCTGACTTCTCCATTGTTGCTAAGATTTGGACTTCCAAACAATAGAATTGAGTCTTGCACTTCCATGAATGTTTTAGGCCTATGTCTTAGCTTTCTAGCCATATAAAC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GACTTGAATACTAAACAATGTCTGGGCT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GGGTTGAACACCAACAGTGTCTGAGCTATAGGACAG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GGGTTGAACACTAAACAGTATCTAGTCTGCAGGACAG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GGGTTGGACACTGAACAATGTCTGGGTTGTAGGACAG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TAGGAAGGGAATGAATACGGTGTCGGTGTTATAAGAGATAAAATTATAAAATTTTGGCATCAATGTGTCTGTTTCATCAGGTGAAT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6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TATTTTTTATTAGGCGTTTGTAGTCCAACGGTTAGGATAATTGCCTTCCAAGCAATAGACC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TTATTCCTGACTCTGGCGTCAGTGAATAAACCAATAAATTTACATTATTTTTATTCGTGCATACACATTTTTTATTTATTATTTCTGCTAAATAAAATAAAATACAACAAATAAAAATAATATAAATTTAAACTGGTATTTTTATTCCCGACTCTGGCGTCAGTGAATAAACC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AGAATCATCTCAACCCAATAGTTTAAGCTATTAGGTGAGATCCCAAGCAGTCATGTTAGAGAAGACCTCGTTTAATAGCTTAAGCTATTGGGTTGAGATGGTTCTTTG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ATTCTGATGTTAGCAATGATGTTTTGGCCATCCTGTCAAAAATCTGCCAACAATTTCAAGAACCAG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ATTCTGATGTTAGCAATGATGTTTTTTTCAGCCAACAATATCAAGAACCAG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TCATGGCTGAAGTGACACTTATGCCCCTTCTTTAAAATTCCTAGAATTCTAACCTTTATTTATATATATATATATATATATATATATATATATGAGAGAAAGTTCCAAACAATTAGGATTTTTTTTTTGAAGATTGGATACAGTTACTAATTCATGATCT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CATTCGGTCAACGTTCGAGTGATGACAGAAAAAGATTGGATCTCTAGCAGCTGAGTAGAAATTGCCCATGTCTTCAAAGTTTGGTTGAGTGTTG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GAAAGTTCTAGAGAATTGTCTCATCTTTCCAGGGTTAAAAAGCTGAGAT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7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GAAAGTTCTAGGGAATTGTCTCATCTTTCCAGGGTAAAAATTTGAGAT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ACACATGTGATTGCTGGCTCCATTGTTAAGATATCACGTGTTTT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ATGAAGGTTCTAGAAAATTGTCTCAGCTTTTCAGGAAAAAAAAGATGAGGTCATTTAGACTTCTAGAACTCGAGATATGG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ATGACATGAGTCCAAGTTCAGACCGTCTCATGACGACAGGCGGAGACACCTCAGGAGAAGGTGTGAGGACCATGATATGAG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TAATGACGAACTATTTTGACAAGCTATGGACCTATGTCCAAATGAAGCTTCTGTCATAGTTACTCTGACAGG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TTATGAGAAATCAAAGTTTTTGGGCTATGGGCGAGAATGGTCGCAAGGATGAAACTTAAAGG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ATGTTGGTGAGGTTCAATCCGAAGACAGATTTACACGAGTGAAAGTAAAATCCGATCTCAGATTGAGCCGCGCCAATAT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ATGTTGGTGAGGTTCAATCCGAAGACGGATTTACACGTGAAAGTAATTGTAAAATACGATCTCAGATTGAGCCGCGCCAATAT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GGGAACAGGCAGAGCATGGATGGAGCTACTAACAGAAGTACTTGTTTTGGCTCTACCCATGCACTGCCTCTTCCCTG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8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TACTCTGGTCCGAGCGAGATACCTCCGCATCACGAGTAGCGATTCCACATCTACTCCTAGGAAAACGGCGTCGAAACTCCTGTAAAATTTGAGGGAGATCCAACGGTCGGATCAAAAGTTATG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TCCATCAGCAGCACTACTCAGTATTTTAGTCATATCTTGAGCTCTAGTGATCCAAATGCTCTGAAATG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ATCTTTCTAGGGTAAACATTTGAGAT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TAGCGTCAGTGAATAAATCAATAAATTTATTTTATTTTTATGTTATTTTTTTTCATGCACATTCTTTATTTTTCTAGCTAAATAAAATAAAATACAATGAATAAAAATAATATAAATTTAAACCGATATTTTTATTCCTGACTCTGGCG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GCTCGCAAGTCGGAGGCCTGGCTGACGTGGCTGGTGCGACCGCCGAGCTTGGGATTGCGAGGAGAGCTCTACGCTGGCGTGGGCGTGGCATTAAATTGCCGTGCGCGCGCCCATGCGTTGGCTCTCTTGCAATCCCGAGCTCGTGCGTATGTGCCCGCTGCCGAGCCTGGCCTCCGTCTTCCGAGCCGG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CATAAAAGTTCTAGGCGTTTGTCTCAGCTTTCCAACAAAATAAGAATGAGCT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CGCGTCCAGCGGTGCGGGCACGATCTCGCTCGGGTGTTTCCACTTGCTCTCGTGGCCGTGGTTCGCTCGTCG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GAATCATGAAAGTTCTAGGAAATTGTCTGAGCTTTCCAGGAAAAAAAGTTGAGGTCATTTGAACTTCTAGAACTCGAGATATGG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9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TGTGTATGGTCTTTGGTTCCCTTGTTGGTTTCTGGTTTGATATCTCCTTCCTGCTGACATGATCAAAGAGTTGATGTTTTATCCCAAGTGCAGGAGTGTCACATTAATAAATAACCCGGCAAGACCGGGGTCGAACCACAGAG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TTTGGATCGTTTTGATGTGCTGATATCAAAAATAATTTTTAAAAATAAAAAATATCATTAACATGTATTTCAACAAAAAACTATTTAAAAAG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CAAAAATGGCATAAGAGAGGTACAGTGGGAGGCAGGAGAAAGACCAATATCTCTGCTACCCTTCTTTTTCTCTTATACGTTTTTGTC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CAAAAATGGCATAAGAGAGGTACAGTGGGAGGCAGGAGAAAGACCAATATCTGCCACCCTTCTTTTCTCTTATGCGTTTTTGTC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CATTCCCACAGCAAATATGTACAGGCTCTCAGGTGTTTCCACTTGATCTCGTGGTCGTGGTTCGCTCGTCGGGATTGTTG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GATTCCAAATCGACTCAAAATATTTTCTTTTAAAAACTTTATTACTGTTTTGTGATC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GCTCTCCCCACTCCATGCCTGAAAGGAGTTCGATGGTAGACCATGGCTGCTAGTTCATGAATACCCTTGGGTGCGCAGAATTAGAAACGGTGCAGGCGAAGTTGCGCAGGCTAAGGGTCTGCATGACCTAGGAGACGTGGTTACCCTGACCCTTTTTGTATTGGAGTGAAGGGAGCTC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GCTTCCTTCAGTCCACTCATGGACGGGCGAAGGGTTTGGATTAGCTGCCGACTCATTCATTCAAACACAGTAGACAAGGAGTGGCAGCGGCTGCTATTGTGAATGTGTGAATGACGCGGGAGATTAATTTCATCCTTTTCTTCTCTGTGCTTGGACTGAAGGGAGCT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TGCTGTCTGATTCGAGACCATTCACTTTAAGCACACATTCATCTTTCGAATGATCTCGGACCAGGCTTCATT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TGGGTGAGTGGGGAAGATAACTAAGCTGTGTTTGTTATTTTCCCAACTCCACCCAT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0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AGCATCATCAAGATTCACATTCAAACAGATGTACGGCAGCTAGCTAGCTAGATAGATAGACAGCAATGTATTTCTTTGAAGGTGAGAATCTTGATGATGCTGC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CACCCATTCATCAATTAGTCAACAAATCAATAGTTCTGAATTTTG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CACTCACTCATGAATTAGTCAACAAATCAATAGTTCTGAATTTTG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GGCAGCATCAAGATTCACAAACTTTAAGGCTTGAGTTGGGGTGGTACACGGTCACCTCCTTTACTCGAAAGGTTCCTTAATTTCTGGTGGGAATCTTGATGATGCTGC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ATGATGAGTATGAAAAGGTTATGAGAGTTTTGATGAAATTCATTCCTGAGCGGTTATCTGAGC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CAAGCACAAATTCGATCTTGCTTAACAAGGTACCGGCAAAGTCAGATCGAATTTGGGCTTGAG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ATGGGTTGTTTTAAGCTTTGATGAAAGGCTTGATAAATCATTCCGG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CTTGTTTTCTTTCCCCTTTTTTCCAGCTTCTGGGACATTAGAAATTGACAGAAGAGAGTGAGC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CTTGTTTTCTTTCCCGTTTTTTCCAGCTTCTGGGACATTAGAAATTGACAGAAGAGAGTGAGC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CTTGTTTTCTTTCCCTTTTTTCCAGCTTCTGGGACATTAGAAATTGACAGAAGAGAGTGAGC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1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GGCGAGAGTAGTACTAGGATGGGTGACCTCCTGGAAGTCCTCGTGTTGC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GGCGAGAGTAGTACTAGGATGGGTGACCTCTTGGGAAGTCCTCGTGTTGC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GCTGGCTCGAAGCTTAAGCAAAGAGTATCCTAACATGAAACAACTGTTAAGGCTTCGGACCAGGCTTCATT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TCTGGCTCGAGGACTTTTTCTTGATCAATCTAATCGAACTTTCTACCTGTAGATCTAGTATCTTATTTAAGATTGATCACGTATTAGGGTTGTCGGACCAGGCTTCATT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TCTGGCTCGAGGTCACTAATGGGATCTATGATTTTATCTCAATTGATTGATTTTCTTTCAAATTCTAGTAAATTGAATTGAGAGATATCATGATCAACTTATATTTAATGATGTCGGACCAGGCTTCATT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ACCATCAAGATTCACAAACTTTATTAGGGCTAATAAGTGGTGATAATGGTGGCTTTTGGTGGTCCCTTCGTTTCAACCCAATAGCCATTTGAATTGGGAATCTTGATGATGCTGC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ATCATCAAGATTCACAAGCTTTTTTAGGGCTAGTGTGTGGTGATGATGGTGGCTTCTGGTGGTCCCTTTTTTTAATCCAATAGCCCTTTGAATTGGGAATCTTGATGATGCTGC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ATCATCAAGATTCACATGCAAATGCACGGCCGGTGATGTTAGAGTTAAATCTCTCTTTGTTTCTGTTCATCTGCCAAAGTTCTTTGGAAGTGAGAATCTTGATGATGCTGC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GGCCTCGGGTCACATGTGGCGGCATCCAATGTACTTCATGTGTTCTCAGGTCGCCCC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TATCGATGCTGAATAATCATTTGCACGTCAGTCTGATCC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2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GCAGCGGTTCATCGATCTCTTCCTGGCCAATTTTTTGTTTAGCACGAAAAACATGAACCGATCGATAAACCTCTGCATCC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GCAGCGGTTCATCGATCTTTTCCTGAAGATTTTTTTGTTTTACACGAACAACACGAACCGATCGATAAACCTCTGCATCC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TGGCTCCTGAGAACACAGGGGGTGTTGGTTTTCTAGCTGCAAGCTACAAGATGGACAAAGCACTCTGTGTTCTCAGGTCACCCC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CCGACTCAAAATATTTTCTTTAAAAAATTTGATCACTGTTTTGTGATT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TCGACTCAAAATATTTTCTTTCAAAAACTTGATCACTATTTTATGATC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TCGACTCAAAATATTTTCTTTCAAAAACTTTATCACTGTTTTGTGATG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TTGACTCAAAATATTTTCTTTTAAAACCTTGATCACTATTTTGTGATC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CCGACTCAAAATATTTTCTTTCAAAAACTTGATCACTGTTTTATGATC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TATCGACTCAAAATATTTTCTTTCAAAAACTTTATCACTATTTTGTGATC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TAAACCGACTCAAAATATTTTCTTTCAAAAACTTGATCACTGTTTTATGATCATTGTTTCGACTTGGAATT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3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GCTGTCTGGTTCGATGTCATTCATGTGAAGCTTTAACATTAATGTAGTATTGAGTGATTTCGGACCAGGCTTCATT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GTCGTCTGGTTCGATGTCATTCATGAGAAGCTCAAACATAAACGTAATATTGAATGATTTCGGACCAGGCTTCATT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CATGAGGTGTTTGGCAAGAAAATGGATCTTTTCCTTATGATGATTTCTTACCAATACCTCTCATGCC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GGGCGAGCGGGGAAGATAACTTTGGTTTTTGAGATATTACTTGTTATTTTCCCTACTCCACCCAT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TTGTGCATGAATCTAATATAGCTAAAAAAATCCCATCAAACACAAATTAAAATACTAGATAGCAATCAGCACTAGTTTAGTATAGTATTAGATTCACGCACAAACT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TTGTGCGTGGATCTGAGGCCATCACAACCGTCCACTGCACGACCACCCAATGGCTTTAGATTCACGCACAAACT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ATTAGATTTTCCTCTGGTATCCATGTTGTAACCAGGCTCTGATAC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CTCAGCTTTCATTGTTTTTTTTTAATTACTGTGCTGCCAGCCAATGATGCAAACCCTGAGTTTCACTGAAAGCAGGGCTATCGATCTGCCTAAACTGTTGTTAATTCATAAACTAGGACGGTCTGAGGC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CTCAGCTTTCATTGTTTTTTTTTAATTACTGTGCTGCCAGCCAATGATGCAAACCCTGAGTTTCACTGAAAGCAGGGCTATCGGTCTGCCTAAACTGTTGTTAATTCATAAACTAGGACGGTCTGAGGC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4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CAATGATATTTTAGAGAAATAGATTTTAAAAATATTTATACTAAAACTATTAAGAATGAAGAGATTGTGAA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CTTATCGACGGTCTTGTGCTGGCTAGTTGTCTTCCACCAGCACACAACATATTCGTAAGCTAC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GTATTGATCCGGCTCTTCTTCTGTATTTGCATCAGAAGTTCTTCGCTGAAGACGAGCCGAATCAATATCAC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TATTATCATGTTGCGTGTTTCCAGTAGATGCGATGATGATAGAACAG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TGTTGCGCAGCGAAATTATGTTTCGCTGCCGCAACTGAA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AAATAATATTTATATAGTCTTATTTATTAATGATAGAATAGTACTTTCAGTTTAACCTATATATACTTTATTTGTATTTAGGTTAAGTTTAAGCACTCATAATATACAGATTATTCAGAATTCTA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AAATAATATTTATGTAGTCTTATTTATTAATGATAGAATAGTACTTTCAGTTTAACCTATATATACTTTATTTGTATTTAGGTTAAGTTTAAGCACTCATAATATACAGATTATTCAGAATTCTAGC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TAATATCTGATACGTGGGCAATGGCCACACGATATTAAA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GAATGAAGAGATTGTGAACCTTGAATTTAAAAGATTTATAGGGTGTTTATAACTCATGAGTCTTG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CTGCATCCTGAGGTTTGGATCACCACATGTTTTGATCTAGTCCTTGGGTTGCAGATT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5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CTGCATCCTGAGGTTTGGATCATCATGTAGTTTGATCTAGTCCTTGGGTTGCAGATT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GGTGGTCGGTCGTCTC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TGATTATTGATGTAGTGGCCAACTATTATTTAGTGGACTTGGTGGACAGCAGTACTCAAGC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CTTCTATTTCAGCTTCTTCTATATCTGAAACCTCAGAGAACAAGAGGATTGTACAAAGTGAAGA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AGAGAGATGCTCTCGCCGACTAACTGAGAGCTCTTTCTTG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CCAAGGACGACTTGCCTATTTCCTCCATGGGGTTCTGAAGAGAATGATATATTGTCGTTCAGAGCTCATTGGTAGGGTTCATAGGCAGTCTCCTTTGGC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GCTGGAAACCTGTGACCCGATCTTCTAGATCATTCTCAGGTATAACAACACTA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CTAGTCTTAGAGATCGGTAC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CTGGTCTCACAAATCGGGTACAGGGATTGGTTGCGTAAATAAAAGGTACTA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6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CTTGTCTTAAAGTCTGGGTAAGGGGACTAATTGTGCA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ATTAAGGATGGTCTGGGTAAGGAGTCTTTAGATAATCTTCTATTAACTCTTGAGACGCATCCTAGTGG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GGGAGAGGCGGGAATGACTCTGAAAGAACTTAGAAGAGTCTTTCCGAGTCCTCCCAT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GGGAGGATTGGACAGTGCTGCTTGGTTTTAATTAACCAAAGTCTGTTCTTTCCAACGCCTCCCAT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CCGTCGGTAATTAATTTACCGATGACATCACCGATGGAAATGATCCGTCGGTGAATCCTTCATCGGTAATTGTTTATCTGTCGGAAAT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GGTACGGTTCAATCAGAAAGTAATGCTCCCAAGAGTATAGAGTACTATTGTT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GGTGCGGTTCAATCAGATAGTAATGCTCCATAAGCATAGAGCTCTATTGTT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TTTTTACCGATAAAATTAGCCATAAATTATGGAATTACCGATGAACGGTGTACTGATGGACGAATTTCATTAGTGAATTCGTCGCTACAATTTTCACCGATAGAATGGTAATCTCATGCTAACAGAAAAATTCCGTCGGTAAAACTG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ACTAGGTTACTTGTGTAATCTGACCTGAGCCATTGAAGACAATCATTTGTTGGTGTCTCATTGGATTTGTTACCTGACAGTGTTTATCCAACAAATGATTCTCTTCAATGGCTCGGTCAGGTTACACAAGCGATCTAGTTGG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AGTGATGAATTTGGATTACAAATTTCTCACGACGGTCGTCTGAGACACATCGTGTCAATTTTGATGTAATGATCCAATGTTTTCTGATG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7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TGGGATGAAGAAAAAAACTGCAACAAAATGATCGATTAATTTCGTGATTACTTGTATTTAAGTCTCTGATG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CAAAGGGATCGCATTGATCTAATGACTCTCGATGTCTAAATCATGTTAATGTTTAGTTTTTTCGTTGGATCATGCGATCCCTTAGG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CAAAGGGATCGCATTGATCTAATGACTTTTGATGTCTATATGATGTTAATGTTTAGTCATTTCATTGGATCATGCGATCCCTTAGG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GCTTGGTGCAGGTCGGGAACTGATTCAGCGATTTGATTGCCAGATGGCTAAACACGATTGGCTGTGAGGCAAATTATAAAAAGAAAGAGAATTGGATCCCGCCTTGCATCAACTG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GTAATGCTTCATTCTCACAACGGCAATGTGTTATTGCATCATCCTAATGATTATCATCAGCCGTTGTGGGAATGAACATTATG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TAATGATGATCAAAACTTTCGTTCTTCTGACAATTTTAAACCATGTGGAAGATTTTATGGAGACCTGAACTGAAG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TGTCGCTGGAAAGATGGTACCTAGGGCTGCATATGAATGTGTATTGCAAGCAATAGGCCCCATCTTCCGCGACAGA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TTTTTCCCCATAAAATTTCAGAGCATTTGGATCACTAGAGCTCGAGATATGGCTAAAATAC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AGTTCTAGGAAATTGTCTCATCTTTCTAAGGTAAAAATTTGAGAT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8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CAATGGCCATTGTAAGAGTAAGTGGTCCGTGAGTCAACAACTCTCTTTGCAGAAATGCATGACAAAGCATTGACTCCTATTTCACCCTTACAATGTCCATTGATTA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AATTAACTTCCTTCTCTATCAAGGATGGATTAGATCATGTGGTAGTT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ACTTCCTTGCTTCTTTATCAAGGATGGATTTAGATCATGTGGTGGTT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TCTTTGGTTAGAGAAAGAAAGGACTAACCCTAGCTAGGTCATGCTGTGACAGCCT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TCTTTGGTTAGAGAAGGATAGAAGCGAAAGAACTAACCCTAGCTAGGTCATGCTCTGACAGCCT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GAGCTTTCCTTAATTTTCCTATACGGGAAAGACTAGATCATGTGGTAGTTTC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GAGCTTTCCTTAATTTTTCTATACGGGAAAGACTAGATCATGTGGCAGTT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TAACCTCCCTCCTTTGTCGAGGAAAGAACAGATCATGTGGCAGTT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TAGCCTTCCTCCTTTGTTGAGGAAAGAAACAGATCATGTGGCAGTT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TGTTGTCTGGTTCAAGGCCTGGCCACCACATCTCTTGGTGAATATGTCCTCGGACCAGGCTTCATTC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19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CGAAAGCTAATTGTATGAAAGCATACCATTGCAGGGTGTGTGCTCACTTCTCTTCTGTCA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CGAAAGTATATGGTATGAAGGCATTCCATTGCAGGGTGTGTGCTCACATCTCTTCTGTCA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AGGCATATTTGTATAAAATATACCATTGCTTTTGCGTGCTCATTTCTCTTTCTGT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AGGCATATTTGTATAAAATTATACCATTGCTTTTGCGTGCTCATTTCTCTTTCTGT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AGGCATATTTGTATAAATCTATACCATTGCTTTTGCGTGCTCACTTCTCATTCTGTCA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GGTACTTTCTTGCATGACATCCATGCTTGAAACTTTGCGTGCTCACTCTCTATCTG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GGTACTTTCTTGCATGACGTTCATGCTTGAAGCTTTGCGTGCCCACCCTCTATCTGT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TGATTAATTGACTGCAAAAGCAACTCTCTTCTTTTTTTAGGAGAGGAGTTGCCTTTGCAGTCAAGTAATCATCA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TTATTCATTTTACTTTGATTAGGTTTTTGTAAGGATTGTTTGATGCGGAGATGATGAATATGC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AATCAGAATTTGGCAAAGTAGTCTTCATGAAAGTTGTTGGCA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0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ATTTGCACCTGCACCTTACTTGTTTCTTTCTTTTGTTTTTGACTCCAAAACCAAAAGTAAGTTTGAAACATTTTATAAAACAAGCTTGAGGTGCGGGTGCAGGTGC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AATGCCATCTAGGAAGCTTGTCAAAGAGTGTTGGCAACCTTTCTATTTGGCATGAGGGGAGTCGAGC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CAAGCAAAGACCAATCTCTTCTGTCTTAGATTGGCTGCTGCTGGTGGCGTGCGAGGAGCCAAGC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CAAGCAAAGACCAATCTTTTGTTTTAGATTGGCTGTTGCCGGTGGCGTGCGAGGAGCCAAGC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CAAGCAAAGACCAATCTTTTGTTTTAGATTGGCTGTTGCCGGTGGCGTGCGAGGAGCCAAGGC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TTTGCAGAGCCCAACGGATCTTCGATGGCCTCCGTGGATGGCGTATGAGGAGCCATGC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TTTGCAGAGCCCACCGGTTCTTCGATGGCCTCCGTGGATGGCGTATGAGGAGCCATGC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TGAAATCTTGAGACACAGTCACCCACAAAACATGATCACAAATATCTGGTCTTCGTAGAAGTTCATTAT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TTGGTTCGTTGGAGTTGCCACCTAGTATTATGGTCACTAGAAACCTATGGTCTGCGAGAGTCTGAGTA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AGTTTTGGGAAATTGTCCAGCTTTCCAACAAAACAAGAATCAATG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1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AATCCTGATGAAGTGCTTACACTTTGCACGCCTCTTCTTCTCCA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AATCCTGATGAAGTGCTTACACTTTGCACGCGCTCTTCTTCTCCA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AATCCTTCTCGGCTTCCAGATGCTGATGAAGCACTCTTTGCACGTGCTCCCCTCCTCCA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GCTCTCTCTTCAAGCTTTCCTTGCACGTGCTCCCCTTCTCCA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GCTATATCAAAAATGATTTTTAAAAAATAAAAAACATCATTGGCATGTATTTTGCATGAAAAGTTATTTGAAAAGCACCC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GTTCTCAGGTCACCCCTTTGGGGCACCCTGTGGACATGAC</w:t>
      </w:r>
    </w:p>
    <w:p w:rsidR="00566F15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ATCAATTTCTGTCTGAGCCTATAATGTTGTTCAAGGAAGATATGCAATATTTTGTTTTTTGCTCATACATAATTTAGTAAT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ATGTCAAAAATAATTTTTAAAAAATGAAAAAACATCATTGCATGTATTTTGACACGAAAAGTTATTTGAAAAGC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CAGAGCTCAATCAAATCAAAGCACTCAATGGCTGGGTTCTTTCATC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CCCGGTTCACTCAGAGAAAAGACAACATTTTTTTTCAAGAAGATCATCAAAGCTTGAAAGAATAATGGTGGTCGGTCGTCTC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2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GATGGCTCAATCATATCAAATCTCCCAAACTATGATGTTGGGTCGTTTAATC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GATGGCTCAATCATGTCAAATCTCCCAAATTATGATGTTGGGTCTTTTAATCTGATTGAGCCGTGCCAAT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ACTCGAAATCGGTCAAACTCGGTTAAAATCAGTCAAATTCGTAAAATCGGTCTGATTTTACTGATTTTGACCGAGTTTGACCAATTTCAAATTTTA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ACTCGAAATCGGTCAAACTCGGTTAAAATCGATAAAATCAAACCGATTTTACGAGTTTGATCGAGTTTGACCGATTTCGAGTTTTA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ACTCGAAATCGGTCAAACTCGGTTAAAATCGGTAAAATCGGACCGATTTTACGAGTTTGACCGATTTTGATCGAGTTTGATCGATTTTAAGTTTTAA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TCATGAAAGTTCTAGGAAATCGTCTCATCTTTCCAGAAAAAAAAAAGATGAGGTTATTTAAACTTCTAGAACTCGAGATATAG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GGCTCTGATACCATGTTAAAAAATCATCTTAACCTAAAATCAATTAAGCTTTTAAGTTTTTAAGTTGAGATGGTTTTTTGACATGGTATTAAAGTTTGTT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ATTTTTTAATTATTCCATCGGTA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ATTTTTTAATTATTCCGTCGGTA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ATTTTTTTAATTATTCCGTTGGTA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3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TTTTTTAATTATTCCATCGGT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TAAAAATGAGGACCAAAGTTAATAAAAAAATTAAATTTTAAGAGATGAAATTGAAAAATAAATATTCAAAACAAAATTTATATAGCAATCAAAAATTTGAGGACCAAATTTGATATA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ATTCCTCTTCCTAAAATGGCTTCTCCTTCAATTTGAAAAAAATAAAAATTTAAGGAGAATCCAATATGAAATGAGAAGCTATTTTAGGAAGGGAATGA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ATTCCTCTTCCTAAAATGGCTTCTTCTCCTTTAGTTGTTGCAATTATAGGAGAGGAGAATCCATTTTAGGAAGGGAATGA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GCACCTATTAGATTAATGTTGATGTTGTTGTGCGATATGCCATGACCATATGACATTGTATTCATTTTTGCTGCGGTTCAATAAAGCTGTGGGA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GCACCTATTTGAATATTGTTGTTGATGTTGCCGTGCATGTACATATGACATTGTATTTTTGTTGCGGTTCAATAAAGCTGTGGGAA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GCACCTATTTGAATATTGTTGTTGATGTTGCCGTGCATGTACATATGACATTGTGTTTTTGTTGCGGTTCAATAAAGCTGTGGGAAG</w:t>
      </w:r>
    </w:p>
    <w:p w:rsidR="006C0379" w:rsidRPr="0037691E" w:rsidRDefault="006C0379" w:rsidP="006C0379">
      <w:pPr>
        <w:rPr>
          <w:rFonts w:ascii="Arial" w:hAnsi="Arial" w:cs="Arial"/>
        </w:rPr>
      </w:pP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TCCTAGAGGTGCTGCTATACATATAACATAAGAAGTTCAAGAAAGCCGTGGA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TCCTTGCCATGCTTAACTTGTGTGTGTCTGTATATAGATCACTACATATCTGTATAGTTATACACATTTAGCTAGCTAGCACCATGGAAGCTCAAGAAAGCCGTGGG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GAGATTCTGGACAGAATTCAATATGAATTATGGGCAGAATTATTGT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4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GACCGTTGATTGATGAGTTGACGTAGTTGTGGTCCTCCGGAGCTTTGACTTATGATATATCGAGAAAACAAAATTTCCTTATGAGGGCGGCTTTGATGTGGACTATCAATGATTTTTCAGCTTATGGAATGCTTTCTGGTTGGA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GACCGTTGATTGATGAGTTGGTGTAGTTGTGGTCCTCTAGAGCTCTGACTTATGATATATCGAGGAAACAAAATTTCCTTATAAAGGCGGCTTTGATGTGGACTATCAATGATTTTCCAGCTTATGGAATGCTTTCTGGTTGGAG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GGCAGCGAATCACAGTTTCGCTGCACTACACACAACTCGGCAGCGAATGCTAATTCGCTGCAGAAG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CGCCACTCTAGAGGTTGGCACCTTGTCAATTGTTTCTGTGTAGCGGTCGAGGTGAGGGGTTCAGAA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TGCTACTCTAGATCTTGCCAATCCCTGTCAAGTTTTTCTGTGTAGCAGTCGAGGTGAGAGGTTCAGGA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TGCTATTCTAGAGCTTCCTGAGCTAACCCTTGTCAGGTGTTTCTGTGTAGCAGTCAAGGTGGGAGGCTCAGAA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TGCTATTCTAGAGCTTGTTAATCCTTGTCAAGTGTTTCCCTGTAGCAGTCGAGGCGAGGGGGTTTCGGAA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AAATGCATGGAGCTTAATCGCATCTCACTCCTTTGTGCTCTCTAGTCTTCTGTCAT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ATATGCAATGGACTCTGCATCCCACTCCTTTGTGCTCTCTATGCTTCTGTCAT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5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TTTTGCAGTAGACTCTGCATCTCACTCCTTTGTGCTCTCTATGCTTCTGCC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CTACATGTAATCGAGAATTAGTCCTGTAGAAGTGCAGTTTGTGCTCTCTTTTCTTCTGTCAA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TGATGATGAAATGCATGGAGCTTAATTGCATCTCACTCCTTTGTGCTCTCTAGGCTTCTGTCATC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GGACCAAATTTGATATAATCAGCAAACAATATGACATTTCTAATTTTTTCAC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GGACCAAATTTGATATAATCAGCAAATAATATGATATTTTTAAATTTTTCACA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GGACCAAATTTGATATAATCAGTAAATAATATGACATTTTTAAATTTTTCAT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TTGATTGATTGATTGATTTTGCGCTTTCTTGCAGGTAAACATTGATTTTAATTGAATTCA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CGGTTGCCTTTCAAAGTACTTTTCATTTTGAAATGCATCAAAATGATGTTTTTTCATTTTAAAAAAATTATTTTTGAGATCAGCGCA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CTTGCTTGTTTTCTTTCCCCTTTTTTCCAGCTTCTGGGACATTAGAAATTGACAGAAGAGAGTGAGCACA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GATTCCTGACTTAAAGACTTATCAACGCTTCAAATTTTAGCCAA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6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GCATTCTGTCCACCTCCCATCTGTAGAAACTACAAGTTGTTCTACTTTCTGGAGGTGGGCATACTGCCA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GGGTTGGTTTAGATGTGTTCTTATCCTTATTTTGAGATCATTTGGACTTCTAGAACTCGAG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ATGGTTGTTAATTTCAAAATCCATGAAATTAGTCGAGATACATGTAAAC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CGATAAGATAAGGACCTCCTCACCGAGGAGAACTTTTCTTAAACCGTAGAT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CGATAAGATAAGGACCTCCTTACGAGGAGGACTTTTCTTAAATCATAGAC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CGATAAGATAAGGACCTCCTTACTGAGGAGGACTTTTCTTAAACCGTACACAG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GTATTCCGTCGGTAA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TTATTCCATCAGTAATTCCGTCGGTAAT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TTATTCCATCGGTA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TTATTCCGTCGGTAT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7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TTATTTCGTCGGTAATG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TTATTTCGTTGGTA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TAATTATTCCGTTGGTAAT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CAAAATTATCTTCGTCGATTTTATTTCTTTTAATATTGAGTTGGTTAGAATTTAACTTTGTAAT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CACGGCTTTCTTGAACTGTACGTATTATCAATGGCTTTTTACAAGACTGGAAGATGGTTTCCATGAAGAAGAATTGTCACAAAAACAGTTCAAGAAAGCCCTGAAAAA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GCTGCCGCAACTGAACCTCCTGCAGCGAATATCAATTCGCTGCTGATTTGTGTGTTGCGCAGCGAAATTCTGTTTTGCTGCCACAACTGAACCTGCTGCAGCGAATTGATATTCGCTGCCGAGTTGTGTGTTGCACAGAGAAATTCTGTTTCGCTTCCGCAACTGAACCCCCTGCAGCGATTTGATATTCGCTGCCGATTTGTGTGTTGCGCAGCGAA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GCTGCCGCAACTGAACCTCCTGCAGCGAATTTGATATTCGCTGCCGATTTGTGTGTTGCGCAGCGAA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7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TTCACGAAACCTGTTTGCTGGTAGAATTCAGATGTCATCTTTGAAAAATCATATCTCCCTCATATGGCATCTTTTTTTGGCTGAAATATGGAGCGTTTATAGAAC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CACGTCAGTCTGATCCTGAAATTACACTGATTATGACTATTTTTCTACCTTTTCATTCTCATTGGGATTTCTACGTGTGT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89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CACGTCAGTCTGATCCTGAAATTACACTGATTATGACTATTTTTCTACTTTTCATTCTCATTGGGATTTCTACGTGTGTT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0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CTCATTCTTCTCAACCTTTGATGAAAGACACTCTAATGCTCCACCATGCCTTCATCCCTTTGATGAACCCTGATGTTTCACCCTATAGACCTAAAAAACATAACTTCCTATTAGATGGACAGCTGGAGCAGTAAGACACCATTGATCAAAGGTTGAGGAGAATGAGCAAG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1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TTGATAGTCATCTAGTGAACATTGAAAGTCATATTAGATGACCATCAACGAAAA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2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TGCTCATTCTTCTCAACCTTTGATGAAAGACACTCTAATGCTCCACCATGCCTTCATCCCTTTGATGAACCCTGATGTTTCACCCTATAGACCTAAAAAACATAACTTCCTATTAGATGGACAGCTGGAGCAGTAAGACACCATTGATCAAAGGTTGAGGAGAATGAGCAAGG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3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TTTAGTGGAAAAATGAAATGGAAGTCGTCACCTAGTATTTTGGTCACTAGGAACC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4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tctgtgcactgtgaagagaaaactgaatgtgaaaaagaaagcctttttagccgaacaagtaagtgccattcttcagaacaataatgctttgaaatataaagaccctggttgtcctacaatttcttgctttattggagaacataaaattgaaagagctttacttgatcttggagctagtgtgaatttacttccatattcagtctttcagagtctcaatctagg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5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taagtagacatattgataaagtgttgaatgcacaaactgttgaagaagttcagaaaaatcggttaagacttatgacaacaattgaaagtgttcgatggcttagcttacaagcatgtgcatttagagg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6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tagagtcagtgaataaacaaataaaataaatttatttttacacatgcacatattttttatttttctagctaaataaaataaatataatgaataaaaataatataaatttaaatcggtatttttattcctgactctggcgtc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7</w:t>
      </w:r>
    </w:p>
    <w:p w:rsidR="006C0379" w:rsidRPr="0037691E" w:rsidRDefault="006C0379" w:rsidP="006C0379">
      <w:pPr>
        <w:rPr>
          <w:rFonts w:ascii="Arial" w:hAnsi="Arial" w:cs="Arial"/>
        </w:rPr>
      </w:pPr>
      <w:proofErr w:type="spellStart"/>
      <w:r w:rsidRPr="0037691E">
        <w:rPr>
          <w:rFonts w:ascii="Arial" w:hAnsi="Arial" w:cs="Arial"/>
        </w:rPr>
        <w:t>taggctggaaacctgtgacccgatcttttagatcattctcaggtataacaacgtcacgt</w:t>
      </w:r>
      <w:proofErr w:type="spellEnd"/>
    </w:p>
    <w:p w:rsidR="006C0379" w:rsidRPr="0037691E" w:rsidRDefault="006C0379" w:rsidP="006C0379">
      <w:pPr>
        <w:rPr>
          <w:rFonts w:ascii="Arial" w:hAnsi="Arial" w:cs="Arial"/>
        </w:rPr>
      </w:pP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8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ttggtctcagagatcgggtacggggactggttgccgtaaaggaagctatt</w:t>
      </w:r>
    </w:p>
    <w:p w:rsidR="006C0379" w:rsidRPr="0037691E" w:rsidRDefault="006C0379" w:rsidP="006C0379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de_miRNA_299</w:t>
      </w:r>
    </w:p>
    <w:p w:rsidR="0037691E" w:rsidRPr="0037691E" w:rsidRDefault="006C0379">
      <w:pPr>
        <w:rPr>
          <w:rFonts w:ascii="Arial" w:hAnsi="Arial" w:cs="Arial"/>
        </w:rPr>
      </w:pPr>
      <w:proofErr w:type="spellStart"/>
      <w:r w:rsidRPr="0037691E">
        <w:rPr>
          <w:rFonts w:ascii="Arial" w:hAnsi="Arial" w:cs="Arial"/>
        </w:rPr>
        <w:t>ttaccgacggataattgaatattaatattttttaattattccgtcggtaata</w:t>
      </w:r>
      <w:proofErr w:type="spellEnd"/>
      <w:r w:rsidR="0037691E" w:rsidRPr="0037691E">
        <w:rPr>
          <w:rFonts w:ascii="Arial" w:hAnsi="Arial" w:cs="Arial"/>
        </w:rPr>
        <w:br w:type="page"/>
      </w:r>
    </w:p>
    <w:p w:rsidR="0037691E" w:rsidRPr="00685E20" w:rsidRDefault="0037691E" w:rsidP="0037691E">
      <w:pPr>
        <w:rPr>
          <w:rFonts w:ascii="Arial" w:hAnsi="Arial" w:cs="Arial"/>
        </w:rPr>
      </w:pPr>
      <w:proofErr w:type="spellStart"/>
      <w:r w:rsidRPr="00685E20">
        <w:rPr>
          <w:rFonts w:ascii="Arial" w:hAnsi="Arial" w:cs="Arial"/>
          <w:i/>
        </w:rPr>
        <w:t>Populus</w:t>
      </w:r>
      <w:proofErr w:type="spellEnd"/>
      <w:r w:rsidRPr="00685E20">
        <w:rPr>
          <w:rFonts w:ascii="Arial" w:hAnsi="Arial" w:cs="Arial"/>
          <w:i/>
        </w:rPr>
        <w:t xml:space="preserve"> </w:t>
      </w:r>
      <w:proofErr w:type="spellStart"/>
      <w:r w:rsidRPr="00685E20">
        <w:rPr>
          <w:rFonts w:ascii="Arial" w:hAnsi="Arial" w:cs="Arial"/>
          <w:i/>
        </w:rPr>
        <w:t>trichocarpa</w:t>
      </w:r>
      <w:proofErr w:type="spellEnd"/>
      <w:r w:rsidRPr="00685E20">
        <w:rPr>
          <w:rFonts w:ascii="Arial" w:hAnsi="Arial" w:cs="Arial"/>
        </w:rPr>
        <w:t xml:space="preserve"> miRNA </w:t>
      </w:r>
      <w:r w:rsidR="00685E20" w:rsidRPr="00685E20">
        <w:rPr>
          <w:rFonts w:ascii="Arial" w:hAnsi="Arial" w:cs="Arial"/>
        </w:rPr>
        <w:t>precursor</w:t>
      </w:r>
      <w:r w:rsidR="00685E20" w:rsidRPr="00685E20">
        <w:rPr>
          <w:rFonts w:ascii="Arial" w:hAnsi="Arial" w:cs="Arial"/>
        </w:rPr>
        <w:t xml:space="preserve"> </w:t>
      </w:r>
      <w:r w:rsidRPr="00685E20">
        <w:rPr>
          <w:rFonts w:ascii="Arial" w:hAnsi="Arial" w:cs="Arial"/>
        </w:rPr>
        <w:t>sequences</w:t>
      </w:r>
      <w:bookmarkStart w:id="0" w:name="_GoBack"/>
      <w:bookmarkEnd w:id="0"/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ATTAAGGATGGCCTGAGTAAGGAGTCTTTAGATAATCTTCTAGTAACTCTTGAGACGCATCCTAGTGG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AACATCAGAATTTGAACAAGTGGTATACATAAAAGTTGTGGGAATCTGTCTCAGCTTTCCACCATAAGACAAACGAGC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GTTTTGAATTGTTTTGATGTGCTAATGTCAAAAATAATTTTTAAAAAATGAAAAAACATCATTGACATGCATTTTGGCACGAAAAGTTATTTAAAAAG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ACTCGAAATCGGTCAAACTCGGTTAAAATCGGTAAAATCAGACCAATTTTACGAGTTTGATTGATTTCGAGTTTTA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TCTGGCTCGAGGTCACTAATGGGATCTATGATTTTATCTCAATTGATTGATTTTCTTTTAAATTCTAGTAAATTGAATTGAGAGATATCATGATCAACTTATATTTAATGATG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CGACATGGCCGAGTGGTAAGGCGGGGGACTGCAAATCCTTTTTTCCTAGTTCAAATCCGGGTGTCGC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ACTCGAAATCGGTCAAACTCGGTTAAAATCGGACCAATTTTACGAGTTTGACCTATTTCAAGTTTTA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TTCACGAAACCTGTTTGCTGGTAGAATTCAGTTGTCATCTTTGAAAAATCATATCTCTCTCATATGACATTTTTTTTGCTGAAATTTAAAGCGTTGATAGGTCTTTGAGTTAGGA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CTTCCCATCTAGTTTTCTTAAAAACTGGCAAACAAGGTCTTTTTTAGTCAG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TCTAGAACTCGAGATATGGGCTGAACACTAAATAGTGTCCAGGTTATAGGACAGATTCTGACTTC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CGATAAGATAAGGACCTCCTTACCGAGGAGGACTTTTCTTGAGGCAT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ATGAGCATGACAAAGTCTATGTTTGAGTTAATCTCAACAAAATCAATCCAGTCATCAGTGGCGCTATCTATCCTGAGTTC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TGATGTCAAAAATAATTTTTAAAAAATAAAAAAAAATCATTGATATGTATTTTGACACGAAAAGTTATTTGAAAAG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CATGAAAGTTCTAGGAAATTGTCTCAGCTTTTCAACATAACATGAATTGGTTCATTTAGACTTCTAGAACTCGAGATATG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GAGAGAGAGAGAGAGAGAAAGGATACCTGAGATTGGACAGCATTTCCATCCCTTGAGGCAGTTCTTCCAGTGCAGTGTAGCGGAGATCCAATTTCCTCAACTCCCTAAGCTTT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ATTCACCGACGGATCATTTCCGTCTGTGATTCCGTCGGTAATATGATTACCGATGGAATATGTTTCTTACACCGACGGAAAAATTCCGTCGGTAAAACTGT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CAAGCAAAGACCAATCTTTTGTTTTAGATTGGCTGTTGCCGGTGGCGTGCGAGGAGCCAAGC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TTCTCTGATAATATGCTTCAATTCACCGCAACTGAGTATCAGTAATTTTTCTAGATGAAAAAGACTCTGAGCGAGGGACGGTGTGAAAATAAATGTCAGTTTGTG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CATGGCACAACTGATATTGGTTTGAAGTTTGAAAGGGATGATAACCTCGGATAAAATTTAGTTGGTTATGTGG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ATTTTTTAATTATTCCGTCAGTA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TGATTAATTGACTGCAAAAGCAACTCTCTTCTTTTTTTAGGAGAGGAGTTGCCTTTGCAGTCAAGTAATCATC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CAGAGCTCAATCAAATCAAAGCACTCAATGGTTGGGTTCTTTCATCTGATTGAGCCGTGCCAAT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GGCCTTGGCTCACATGTGGCGGCATCCAATGTACTTCATGTGTTCTCAGGTCGCCC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GTAATGCTTCATTCTCACAACGGCAAAGTGTTATTGCATCATCCTAATGATTATCATCAGCCGTCGTGGGAATGAACATTATG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TTCCTTCCAATTCCATTTGCTTAGTTTATTTTCATCGTCCCTTAAAGAAATTAAGAACAAGTGGCATTGGAGGTATC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TGTGGTGGTTTGGAAGCTTTACACGGCCGGAAATGGGAGATCGGATGAGAGAGAGAGAATCGCCGGCGAG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ATTGTCTTCCATGGAATAGGCAGTGATGGCATTTGTTTTATTTTCCTGAGGTGGAGAAAAACAAGGAGACCATAACACTGTTATTCCATGGAAGATAATGACT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ATTGTCTTCCATGGAATAGGCAGTGATGGCATTTGTTTTATTTTCCTGAGGTGGAGAAAAACAAATAGACCATAACACTGTTATTCCATGGAAGATAATGACT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CAAAATTATCTTCGTCGATTTGATTTTTTTTTAATATTGAATTGGTTAGAATTTAACTTTGTAA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AGGTTTCCATCAAAAAATGAATCGGTG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AATCCTGATGAAGTGCTTACACTTTGCACGCGCTCTTCTTCTCC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TTCACGAAACCTGTTTGCTGGCAAAATTCAGATGTCATCTTTGATAAATCATATCTCCCTCATATGAAATCTTTTGTGGCTGAAATTTGGAGTGTTTATAGGTCTTTGAGTT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GGACGGGATCTCAGGTTAGCCCAACCACACACAAGATTTTGGTTCTGGTTAAAGGGGATCGCCAGATGG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GCTGTCTGGTTCGATGTCATTCATGTGAAGCTTTAACATTAATGTAGTATTGAGTGATT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CTATGAGGAAGCAATCCCAAAAGATAGGAAGTGCCGTATGACACTTTAATCAGCAGCGGTCACACTCATGTACCCACGTTTCCCATCCACCAATCACAGCCCAAGAGAGGCGTTTCCTCTCCCGGATTCGTCTTCCTTGGGTCGCTGATTGATCGGGATCACGTGGGCTACTGTGTGCCGCTGTGTGTGTGATTTGGAACGGGTCTCTGAGGGTTTTATTTCTTAAATC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CGGTTGCTTTTGAAAGTGTTTTTGTCGTGCCGAAATGTATCAAAATGATATATTTTTTATTTTTTAAAAATTATTTTTGAGATCAGCGC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TTCACAGTGGTAAGGTTATTGAAACACCCATTCTTGAACCTTATGAGAAAGATGATGAGTCAATATCTGAGGGTAAGAAAGGGGTTAAACCTGAACATTGCAAAG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TGCGATGAAGAAAAAAACTGCAACAAAATGATCGATTAATTTCGTGATTACTTGTATTTAAGTCTCTGATG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TCTTTGGTTAGAGAAAGAAAGGACTAACCCTAGCTAGGTCATGCTGTGACAGCCTC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ACTTCCTTGCTTCTTTATCAAGGATGGATTTAGATCATGTGGTGGTTT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GCATTCTGTCCACCTCCATCTGTAGAAACTACAAGTTGTTCTACTTTCTGGAGGTGGGCATACTGCCA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CCCGGTTCACTCAGAGAAAAGACACCATTTTTTTTCAAGAAGATCATCAAAGCTTGAAAGAATAATGGTGGTCGGTCGTCTCTGATTGAGCCGTGCCAAT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CAAAAATGATTTTTAAAAAATGAAAAAACATCATTGGTATGTATTTTGACACGAAAAGTTATTTGAAAAG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5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CCCCTCAAGGGCTTCCTGTTTGCCCAATCTGGTAATGATGGTTTTGTGTTTTAAGACAAAACATATACTACCAAGTATCGAGGCAGGCTGGGGGCTCTTTTGGGGGTT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GGGAACAGGCAGAGCATGGATGGAGCTACTAACAGAAGTACTTGTTTTGGCTCTACCCATGCACTGCCTCTTCCCT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TTGTGCATGAATCTAATATAGCTAAAAAAATCCCATCAAACACAAATTAAAATACTAGATAGCAATCAGCACTAGTTTAGTATAGTATTAGATTCACGCACAAACT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TCTAGAACTCGAGATATGGGCTGAACACTAAACAGTGTCTGGGCTACATGATAGATTCTGACT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ATGCTAAATCTATCAGCTTGAAAGTCTGATAGTTTTGCATGTGCTCTATCTCTCCAGC</w:t>
      </w:r>
    </w:p>
    <w:p w:rsidR="0037691E" w:rsidRPr="0037691E" w:rsidRDefault="0037691E" w:rsidP="0037691E">
      <w:pPr>
        <w:rPr>
          <w:rFonts w:ascii="Arial" w:hAnsi="Arial" w:cs="Arial"/>
        </w:rPr>
      </w:pP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CAAGCACAAATTCGATCTTGCTTAACAAGGTACCGGCAAAGTCAGATCGAATTTGGGCTTGAG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TCCTAGAGCCTAGAGGTGCTGCTAGCTATACATATAACTTAAGAAGTTCAAGAAAGCCGTGGA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GTTAATTCTGCGACTCGGATCATAAGACGGATATAATTCTATAAAAAAATTTAAAATAAATTATGAAAACCAATTTATACAGAGTCATGCCGGATTAACCTG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CTTCTCTTCTTTGGCAGGTGATGGTATAGATTACAACTTATAGCTTTAATCTAGTATTCAGTTACCCGCCAAAGGAGAGTTGCC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6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TTTTCGGAAAACCACTTTTCAGACTTTTATATGTTTGTTTGCTATTAAAAAAGTTGGTCAACGGAAAAC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TTTCAACGTCATCTCAGAAGAATTTAAATTTTTAAAGGTATTTTGAACGCGTTCAACTTTTAACGCGTTAATTTTACATTCACTGATTTTCCTTGTTGAGTCGACGTTGATAT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CCGAGAAAACCGAACCGAGATAAAAAACCTATTAAATCGATTACCAAAACCAAAACTCTTTCCGGTTCGGTTCGGTTTC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TCGGTCAAACTCGGTCAAACTCGGTTAAAATTGGTAAAATCGGACCGATTTTACGAGTTTAACCGAGTTTGACTGATTT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TGATTATTGATGTAGTGGCCACCTATTGATTTAGTGGACTTGGTGGACAGCAGCACTCAAGCATTTTG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GCATGGATTCGACAGCCCAAACAGCTCCTAGGGACTCATAAAACATTAACGAACTGCTGTGATGGGTGACACATGGTTTCGACATCCCAAACAGCTCCTAGGGACTCAAAAATAATCAACGAACTGCTGTAACGGGTGACGCATGGATTCGAGAG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GGACTCAGAAATCATCAACGAACTTCTGTAACGGGTGACGAATGGGTTCAACGGCCCAAACAGCCCCTTGGGACTCATAAAACACTAACGAACTGCTGTTACGGGTGACGCATGGTTTCGACAGCCC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7</w:t>
      </w:r>
    </w:p>
    <w:p w:rsidR="00566F15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AGGTTGAACACTGAATAGTGTCCGGGTTGTAGGGCAA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GCATCACCAAGATTCACATGCAAATGCATGGCCGATGATATATGTTAGAAATTTTTTTTATATAAAAAAGATATCTTTCTTTCTTTCTGATCATCTGCCAAAGTTCTTTGGAAGTGAGAATCTTGATGATGCTGC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7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GCTTGGTGCAGGTCGGGAACTGATTCGGCGATTTGATTGCCAGATGGCTAAACACGATTGGCTGTGAGGCAAATTATAAAAAGAAAGAGAATTGGATCCCGCCTTGCATCAACTG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AAGCTTCACCGGCGGGGCATTTCCGTCGGTGATTTTGTCGGTAAATTAATTACCGACAGAATATGTCTTACACCAACGGAAAAATTCCGTCGGTAAAACTGT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GGGTTGAACACTGAATAGTATTTGGGTTGCAGGACAG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ATCATGAAAGTTTTAGGAAATTGTCTCAGCTTTCCAGAAAAAAAAAGTTGAGGTCATTTAGACTTCTAGAACTCGAGATATG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CGGAAATACCGAGAGAATATTTTCGTGGGAAAAAAAATTACTGACGGACAAAAAATTACCGACGAAAGATTCACCAACGGAGAATTTCCGTTGGTGATTCCGTCGGTAAATTAATTACCGACAGAATATATGTCTTACGCTGATAGAAAAATTCCATCGGTAAAACTGTT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GGTACGGTTCAATCAGAAAGTAATGCTCCCAAAAGTATAGA</w:t>
      </w:r>
      <w:r w:rsidR="004F17DB">
        <w:rPr>
          <w:rFonts w:ascii="Arial" w:hAnsi="Arial" w:cs="Arial"/>
        </w:rPr>
        <w:t>GTACTATTGTTTGATTGAGCCGTGCCAAT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CTGACTCAAAATATTATCTTAAAAAACTTGATCACTATTTTGTGA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8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AGTGGGCACCTCGAACTGCCAAGTTTGCAGACTGCCCGAGGTGCACGATT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ATATATTTTGTGGGGACCCAAAAATGGGTTACAACAACATAAAT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ATGATGAGTATGAAAAGGTTATGAGAGTTTTGATGAAATTCATTCCTGAGCGGTTATCTGAG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CCGACTCAAAATATTTTCTTTCAAAAACTTGATCACTATTTTATGA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AATTAACCTCCTTCTTTATCAAGGATGGATTAGATCATGTGGTAGTTT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TTTGATCTTGCCGCAATGATGGCATCATTGTATTAGCTCTATCTGATC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AGTGATGAATTTGGATTACAAATTTCTCACGACGGTCGTCTGAGACACATCGTGTCAATTTTGATGTAATGATCCAATGTTTTCTGATG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9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CAAAAATGGCATAAGAGAGGTACAGTGGGAGGCAGGAGAAAGACCAATATCTGCCACCCTTCTTTCTCTCTTATGCGTTTTTGT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CAAAAATGGCATAAGAGAGGTACAGTGGGAGGCAGGAGAAAGACCAATATCTCTGCTACCCTTCTTTTTCTCTTATACGTTTTTGT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GCATTCTGTCCACCTCCTATCTTTAGAAATTAGAATATCTCTTTCATATGGAGGTGGGCATACTGCCA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GTCGTCTGGTTCGATGTCATTCATGAGAAGCTCAAACATAAACGTAATATTGAATGATT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GGGTGAGCGGGGAAGATAACTTTGGTTTTTGAGATAGTACTTGTTATTTTCCCTACTCCACCCAT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AGGATTTTCGGAAGGTTATCGGGTGGGTGAGCGGGGAAGATAACTTTGGTTTTTGAGATAGTACTTGTTATTTTCCCTACTCCACCCATCCCATAGGTTTCCGATCATTCC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CACTACTTCTGAATTGGGACCTAATAGGGATACTATAAGAGTCCTGACGATTCTTCCACTGAT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GGATATAACTCAGCGGTAGAGTGTCACCTTGTATTAGAAGGAGATCGATTTATGACGTAGCATTTGCAGAATTTGATCGCAATCCTAATTTTATTTCGAATGATATTTTACCTGATGTTGTTGCA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0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GAACTTTCCTTAATTTTCCTATACGGGAAAGACTAGATCATGTGGTAGTTTC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TCTAGAACTCGAGATATGGGCTGAACACTGAATAGTGTCTGGGCTGCAGGACAG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GGACCAGGCTTCATTCCCCTCAACCAATAAACTTATGTATGCATTTTATGCGCAAATTCAGTTCTTCTTTTGGATCTTTCTTTCTTTTTTTCACAGAAGAGATGAAGCATGAGTTCATCTCTGAGCGTAAGGTTGAGAGGAACGCTGTCTGGGTCG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GCTGGCTCGAAGCTTAAGCAAAGAGTTTTCTCTCAAGAAACAACTGTTAAGGCT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CTTATCGACGGTCTTGTGCTGGCTAGTTGTCTTCCACCAGCACACAACATATTCGTAAGCTAC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TTATTCCATCGGTA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1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TGGTTGAACACTAAACAGTGTCTGGCTGGAGGACAG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AGAATAGCTAGGATTTCCAACAGCCCAGAATCGGCG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AATGCCATCTAGGAAGCTTGTCAAAGAGTGTTGGCAACCTTTCTATTTGGCATGAGGGGAGTCGAGC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AGTGATGTCATTGATAATCCCAGCTCCATGAGATCTTCAATTTGAAGGTCTAGGAATAGATGTTATCAATTTCTGTCTGA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TCAATTTCTGTCTGAGCCTATAATGTTGTTCAAGGAAGATATGCAATATTTTGTTTTTTGTTCACACATAATTTAGTA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GTTCCTTCCAGCCTCAAGCATCTTTAAGATGGTGGCGATGTCTATTTTGGGCTGAAGGGAGCT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AGGCATATTTGTATAAATCTATACCATTGCTTTTGCGTGCTCACTTCTCATTCTGTC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CTTGAAATCTGTTGGGCTTCGCCCGTGCAGGTTCGAACCCTG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2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CACGGCTTTCTTGAACTGTATATATTATCAATGGCTTTTTACAAGACTGGAAGATGGTTTCCATGGAGAAGAATTGTCACAAAAACAGTTCAAGAAAGCCCTGAAA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GGTACTTTCTTGCATGACATCCATGCTTGAAACTTTGCGTGCTCACTCTCTATCTGT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CGAAAGTATATGGTATGAAGGCATTCCATTGCAGGGTGTGTGCTCACATCTCTTCTGTC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GCACCTATTTGAATATTGTTGTTGATGTTGCCGTGCATGTACATATGACATTGTATTTTTGTTGCGGTTCAATAAAGCTGTGGG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TGGTTGAATACTAAACAATGTCTAGGCTGGAGGACAG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TTGATGTGAAAACTGCCTTTCTCCATGGTGATTTAGATGAAGAAATCTACATGGAGCAGCCTGAAGGGTTTGAAGCAAAAGGT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TGTTCTCTCTGTGATCTCAAGTTCGAGCTCTGTGGTTGCTAATATGATGATCATTGTAGGTTTACATGGTTGTTAATTTTAGAGCTCGTGAGATTAATCGAGGTACGCACAAA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CTGCATCCTGAGGTTTGGATCACCACATGTTTTGATCTAGTCCTTGGGTTGCAGATT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3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CACGAGCCATCATAACTGTAGGAGTCATCGTGATCATCCCTAACAAAACATGATGATCATGATGATTCCTACAGTTATGATGGCCCATGA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ATGTTGGTGAGGTTCAATCCGAAGACGGATTTACACGTGAAAGTAATTGTAAAATACGATCTCAGATTGAGCCGCGCCAATATC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TCCTTGCCATGCTTAACTTGTGTGTGTGTATAGATCACTATATATCTGTATAGTTATACACATTTAGCTAGCTAGCACCATTGAAGCTCAAGAAAGCCGTGGG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ACCGAGATTTAAAATGAGATGAAAATTATTTCGTTTTGTTCTGTT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CTAAGGATAATCATGGGCTCTTTTTATGTGGTTTTTGATTCTCAGTGGCGCTATCCATCCTGAGTTT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TATTGAACATAACTAATTTTATTACACTTTCATTAAGTTGATTTGCATGTAATCCCGAGAGGTAGCTCAATTAGTCAGATATTAGATTTGTTTTTTAATGATTACGAGTTCGAGCCCTCTCAGGGTCATTAGAGGCTTACATGGCAGGACCCATGAAATTAGTCGAGATGCACATAAA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CTAGTCAACAAAGATTATATGGTACGGGACTGGTTACGCAAATG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4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GCTGGCTCGAAGCTTAAGCAAAGAGTTTCCTAACATGAAACAACTGTTAAGGCT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TTGATAGTCATCTAGTGAACATTGAAAGTCATATTAGATGACCATCAACGA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AGTTCACATGTTGCTATCAACTGACCGGTTAGTCTAAACTGGCCGACCGATTGGTTTGTGTAGCGATTGATTAG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CTATGATGATTAAATTTGCCTACATTGTCTGATCATCTAATGAATGACAGAGACATATAATTAGTTCTGAGGC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TCTAGAACTCGAGATATGGGCTAAATACTGAACAATGTCTGGGCTGCAGGACAG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AACAGGTAGTCTTCATGACAGTTCTGGGAATTTGTCTCAGATTTCCAACAAAATAAGAATGAGC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TGGACTTCTAGAACTCGAGATATGGACTGAATACTATGTTCTCGACAATTATGTTGTCTAGAT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GGATGTAGCGCAGCTTGGTAGCGTGTTTGTTTTGGGTACAAAATGTCACGGGTTCAAATCCTGTCATCCCT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5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AGATTATTCAGAATTGTAGCCTCCTTTTTGTATTTGATCTCAATTACTTTAATAGTGAGGTTTACCAAGAATGGAAGTT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CCGAGATTCTGAACAGAATAAAAGATGAATTATGGGCAGAATTCTTGTATAGT</w:t>
      </w:r>
    </w:p>
    <w:p w:rsidR="00E760EF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GCTCGTAAAGTCGCACTAACCTCAGGGTCACTGGAAGGTTATATGGTCATTAACTTCAGGGTCCATGTGATTAGTCGAGATGCGCGCAA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ATTAAGGATGGCCTGAGTAAGAAGTTTTTAGATAATCTTCTATTAACTCTTGAGACGCATCCTAGTGG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GAATTTGAGCACATAGTCCTTATGAAAGTTGTGGGCAATTGTCTCAGCTTGTCAACAAAAAAAAAAAAAAAAACCAGAGC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GCAAGTCGGAGGCCTGGCTGACGCGGCTGGTGCGGACCGCCGAGCTGGGGGATTGCGAGGAGAGCTATACGCTGGCGTGGGCGTGGCATTAAATTGCCGTGCGCGTGCCCATGCGTTGGCTCTCCTTGCAATCCCCGACCTCGTGGCGTGATGTGCCCGCTGCCGAGGCCTGGCCTCCGTCTTCCA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ACCATCAAGATTCACAAACTTTATTAGGGCTAATAAGTGGTGATGATGGTGGCTTTTGGTGGTCCCTTCGTTTCAACCCAATAGCCATTTGAATTGGGAATCTTGATGATGCTGC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CAGTTCCTTGATGATTTCGGAGTCCCTAGGGGTTGTTTGGGCTGTCGAATCCGTGCGTCACCCGTGACACCACTTCCTTGATGATTTCGGAGTCCCTAGGGGCTGTTTGG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GAGGACCATGATATGAGTCCAAGATCAGATCGTCTCATGATGACAGGGGGAGACACCTCAGGAGAAGGTGTGAGGACCATGATATAAGTCCAAGATCAG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6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CTGTCTGGTTCGAGACCATTCACCTGAAGAGCACGCATTCATCTTTTGAGTGATCTCGGACCAGGCTTCAT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TTGACCGAATATGGATGAAAAGTTGTTTTCTGTTTCCTTTCCTCCACATTCGGTCAATGTTCC</w:t>
      </w:r>
    </w:p>
    <w:p w:rsidR="00E760EF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GCCATTGTAAGAGTAGAAGGATCCATGAAGCAAAACATTGACTCCTGATATTCCACTCTTACAGAGTCCATT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CCGAGGGAAAGTTTTGTTGAACAAGTCCCGGTACATGGATCAGACACTTGCTCAACAAATCTCTCCCTCTCA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TTTGCAGAGCCCAACGGATCCTCGATGGCCTCCGTGGATGGCGTATGAGGAGCCATGC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TTGTGCGTGGATCTGAGGCCATCACAACCGTCCACTACACGACCACCCAATGGCTTTAGATTCACGCACAAACT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GGGAGGATTGGACAGTACTGCTTGGTTTTAATTAACCAAAGTCTGTTCTTTCCAACGCCTCCCAT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7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TAACCTCCCTCCTTTGTCGAGGAAAGAACAGATCATGTGGCAGTTT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TGTTTACTTCAAGATCCGGAAGATTAGTCGAGGTACGCGCAAG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GTTCGGTTCGGTTTCGGTTTTTTAAGCCTGGAACCGGAAAAACCAAACAAAAAAAAAAACTGGAAAAAACCGAGCCAAACCGAGCCAAAACCGAGCCAAACCG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GACCTGAAATCACATGTGGGCTGCACCCTCCTGGGTTATCTTGAGCAACATGTGTTCTCAGGTCGCCC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ATCATCAAGATTCACATGCAAATGCACGGCCGGTGATGTTAAGAGTTAAATCTTTCTTTGTTTCTGTTCATCTGCCAAAGTTCTTTGGAAGTGAGAATCTTGATGATGCTGC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ATTTGCACCTGCACCTTACTTGTTTCTTTCTTTTGTTTTTGACTCCAAAACCAAAAGTAAGTTTGAAACATTAAAACAAGCTTGAGGTGCAGGTGCAGGTGC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GACCTTAGCTCAGTTGGTGGAGCGGAGGGCTGTAGGTCG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GGCAGCATCAAGATTCACAAACTTTAAGGCTTGAGTTGGGGTGGTACACGGTCCCCTCCTTTACTCGAAAGGTTCCTTAATTTCTGATGGGAATCTTGATGATGCTGC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8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ATGAGCTGATGATAAGTTGATGTTTGATGGGTTAATCTCAACATAATCAATCTAGTCATTAGTGGCGCTATCTATCCTGAGTTC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CTGTCTGATTCGAGACCATTCACTTTAAGCACACATTCATCTTTCGAATGATCTCGGACCAGGCTTCAT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CAATGGCCATTGTAAGAGTAAGTGGTCCATGAGTCAATAACTCTCTTTGCAGAAATGCATGACAAAGCATTGACTCCTATTTCACCCTTACAATGTCCATTGATT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GGTTCGGTTCGGTTTTTATCAAAAAAAATAATCAAACTGAATTTTTTTAAAAAAAAAACTGAAACCGAACCGAA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GGTTCGGTTCGGTTTTTATCAAAAAAAATAATCAAACTGAATTTTTTTAAAAAAAAAACTGAAACCGAACCGA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TGGCTCCAGAGAACACAGGGGGTTGGTTTTCTAGCTGTAAGCTACAAGATGGACAAAGCACTCTGTGTTCTCAGGTCACCCC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ATGGGTTTGCTCGTGCCGACTTGGTCTTTATTACTCGGGTTACAAGTTTTTCATGCCAACTCGGATAGACTTAGGCTCGG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TTTCAATGTCGTCTCAAAAGAATTTAAATTTTCAAAGGTATTTTAAACACGTTTAACTTTTAACGCGTTATTTTTACAATCATTGATTTTAATCGTTGAGTCGACGTTGATAT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19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TTTGCAGAGCCCACCGGTTCTTCGATGGCCTCCGTGGATGGCGTATGAGGAGCCATGC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AATCTTGATGATGCTGCATCAGCCATAAATGACTGTATAAACACACCTGAAATAGTTGGATCTAAGATTT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AGCATCATCAAGATTCACATTCAAACAGATGTACGGCAGCTAGCTAGCTAGATAGATAGACAGCAATGTATTTCTTTGAAGGTGAGAATCTTGATGATGCTGC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ATCATCAAGATTCACAAGCTTTATTAGGGCTAGTGTGTGGTGATGATGGTGGCTTTTGGTGGTCCCTTTTTTTCAATCCAATAGCCCTTTGAATTGGGAATCTTGATGATGCTGC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TTGTTCGTGGATCTGACGCCATCACAACCGTTCATTTCACGACCATCCAATGGCGTTAGATTCACGCACAAACT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TAGCCTTCCTCCTTTGTTGAGGAAAGAAACAGATCATGTGGCAGTTT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GAAAGTTCTAGGGAATTGTCTCATCTTTCCAGGGTAAAAATTTGAGA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0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CTCAGCTTTCATTGTTTTTGTTTAATTACTGTGCTGCCAGCCAATGATGCAAACCCTGAGTTTCACTGAAAGCAGGGCTATCGATCTGCCTAAACTGTTGTTAATTCATAAACTAGGACGGTCTGAGGC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AGTTCTAGGAAATTGTCTCAGCTTTCCAACAAAAAAAGAATCGGTG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TATCAAAATTTGTTGAGTCGACGTTGAACCCACTCAAGTCATTGTTGAGTCGACGTTGATAT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TATCAAAATTTTTTGAGTCGACGTTGAACCCACTCAAGTCATTGTTGAGTCGACGTTGATAT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CCGAGAAAACCGAACCGAGATGAAAAACCGATTAAACCGATTACTAAAACCAAAAATCTTTCCGGTTCGGTTCGGTTTC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TATCAAAATTTGTTGAGACGACGTTGAACCCACTCAAGTCATTGTTGAGTCGACGTTGATAT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1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AATATTCCTGACTCTGGCGCCAGTGAAAATTCCACCACGAATAATTCCAACTCTGACGTTGGTAAAAATTCCCCCAGGAATAATTCCAACTCTGGCGTTGGTAAAAATTCGTAGCTA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CTGGCTCCCTGTATGCCACAGCAAAGACCAATCTCTTCTGTCTTAGATTGGCTGCTGCCGGTGGCGTGCGAGGAGCCAAGC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CATGGTCGTTAATTTTAGGATCCGTAAGATTAGTCGAGGTGCGCGCAAG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TCTTGAGTTTGTTCCTCAATGATCACAAGTTCGAGTTCCTTGAAAGCCGTTGGAGACTTACATGATTTTTAACTTCAGGGTCTGTTGGATTAGTCGAGGTGCGCGCAAG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TCACCGGAAGTAAGCCTCTTTTCCTTCGTTGATCCTTCTGTTAAATCCATTTCTAATCACTTTCTTGGAATAGATTTAATAGAAAGGATGATCAAAGGAAAAGAGGCTTACCTCCAGGTGAAAA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AAATACCGACGAAAAATTTTGTCGGTGATTCCCTTTGTAATTGACATGATGAACAGTGTTCACAGTTTACCGATGGAATTACCGACGGAATTTTCCGTCGGTATTTTCC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GGTGCGGTTCAATCAGATAGTAATGCTCCATAAGCATAGAGCTCTATTGTTTGATTGAGCCGTGCCAAT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2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TTGAGTGCAGCGTTGATGAAATCCTCCATTTTGTGCTATTAAACTGTTACCAACCCTTTATGGGGCATGGCATCATTTCACCAGCGCTGCATTCAATC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TATTTTTGAGATCAGCGCATCAAAACGATTCAAAATATACAAAAAGAATTAATTTTTAGCAAAAAGAATTAAATTTTGGTGGAACGCGGGCCCTCTAAAGCTAAACAATTTTGGTTTATGTGTTAAAAGCATTTTAAAAAAAGTTTAATTTTTTATATTTTTATATTATTTTGATTTATTAATATCAAAAATAAAT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TATCAGAAACTAAGAACCTGAGGTGTTGGGAGTTTTTAACCGCTTTAGACTTGTTGGGATTTGGTTTTGAGC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TCCTTTTTATTGACATTAGAACGATTAGGTTTTTACCCGATAAGATAAGGAC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AATATTCCGTCGGTA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GATGGCTCAATCATGTCAAATCTCCCAAATTATGATGTTGGGTCTTTTAATCTGATTGAGCCGTGCCAAT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TGCTATTCTAGAGCTTCCTGAGCTAACCCTTGTGTTTCTGTGTAGCAGTCAAGGTGGGAGGCTCAGA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CAAAGGGATCGCATTGATCTAATGACTTTTGATGTCTATATGATGTTAATGTTTAGTCATTTCATTGGATCATGCGATCCCTTAGG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CGCCACTCTAGAGGTTGGCACCTTGTCAATTGTTTCTGTGTAGCGGTCGAGGTGAGGGGTTCAGAA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3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TTTTGCAGTAGACTCTCTGGATCTCACTCCTTTGTGCTCTCTATGCTTCTGCC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4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CCGACGGACTGTATCCGTTGGCATTGGACACCGACGAATTTACAGACAGAATTAGTCCGTCGGCATTTCATAGTAGCTGCCACAATCACTGACGAATATACAAACGGATATCTTCGGTCGGT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4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GTATTGATCCGGTTCGTCTTCTGTATTTGCATCAGAAGTTCTTCGCTGAAGACGAGCCGAATCAATATCA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4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TTTTGCAGTAGACTCTGGATCTCACTCCTTTGTGCTCTCTATGCTTCTGCC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4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CCTTGAAGTCCAATAGAGGTTCTTGCTGGGTAGATTAAGCTGCTAAGCTATGGATCCACAGTCCTATCTATCAACTGAAGGATAGGTTTGCGGCTTGCATATCTCAGGAGCTTTATTGCCTAATGTTAGATCCCTTTTTGGATTGAAGGGAGC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4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GCAGCGGTTCATCGATCTCTTCCTGGCCAATTTTTTGTTTAGCACGAAAAACATGAACCGATCGATAAACCTCTGCATCC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CCGACTCAAAATATTTTCTTTCAAAAACTTGATCACTGTTTTATGA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GGGCACTGCAATTCTAAATGTCTGTTGGCAAGTGGCGATGCCAGACGTTTGAAATTTACTTATCATTTATTAGTCAGAATTGCAGTGCCTTG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GTACTAATTTTGATTTTTGAAGTTTTCCCAGGCATGGAGGTTGTGGAAAGAGGAAAAGGTACTG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GTGAGTAATCAAGATTTTTGTAGCCACTCTTTGTTTGTCTCTGCTACGTACTAATTTTGATTTTTG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AAGTTCTAGGGAATTGTCTCATCTTTCCAGGGTAAACATTTGAGA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GCTCTCTCCTCAGGCTTTCCTTGCACGTGCTCCCCTTCTCC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GCCCGATGGAGCTGTTTGTGGAGACGCACGTGCGGAGTCAAGACCGCCAGAAGGAGGCGCAACAGTTCGTTGATAACCG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TGGGTGAGTGGGGAAGATAACTAAGCTCTGTTTGTTATTTTCCCAACTCCACCCAT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5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CCGAGAAAACCGAACCGAGATAGAAAACCGATTAAACCGATTTTAAAACCATAAAATCTTGCCGGTTCGGTTCGGTTTC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TTGAGAAAAATTTACGGGATTGTGCCATTTTCACCGACGGACTCACCAACGGACAATAACCCGTCGGTATTTCACAGAG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CTAGTCTTAGAGATCAGGCTC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TCATGAAAGTTCTATGAAATTGTCTCAGCTTTGCAACCAAAACAGAATCGGTGCATTTGAACTTCTAGAACTCGAGATATG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TCAAGAAAACAAATGGAGGTCATTTAGACTTCTAGAACTCGAGATATG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GCGAAGAAAGGGCTCACAGAGCTCACCAGCAGAATAATCAAGAGGAGAAACTTTAGGGGAAGGAGAGCATCTCTCTAAATTCTCTCTCTATCTGGCTGACTGAGAGCTCTTTCTTG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ATGATGAGCCATGAATGAATTCACATGTCAGACTTCAGAGATTTTTCCTGTCAGGAAAACTCTATGAGAACATATTCATGATTCTGAGC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AGTTACAACGTAAAAAGATTCTTATTGTTCTTGATGATGTAGATG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6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CACTACTTCTGAATTGGGACCTGATAGGGATACTATAAAAGTCCTGACGATTCTTCCACTGAT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GTATTATCATGTTGCGTGTTTCCAGTAGATGCGATGATGATAGAACAG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TCCCTCAAGGCTTCCAACGCAATAACCAGCTACGTACATGTAACTGTGTTACGGCTGCAGGCTTGAGGCCTTTGGGGGAGAG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ATGTTGTCTGGCTCGAGGACTTTTTGTTCATCAATCTAATCGAACTTTCTACCTGTAGATCTAGTATCTTATTTAAGATTGATCACGTATTAGGGTTG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GAGAAGCAGGGCACGTGCAAAATCCTTCTCGGCTTCCAGATGCTGATGAAGCACTCTTTGCACGTGCTCCCCTCCTCC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CTATCGATGCTGAATAATCATTTGCACGTCAGTCTGATC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7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CACGTCAGTCTGATCCTGAAATTACACTGATTATGACTATTTTTCTACCTTTTCATTCTCATTGGGATTTCTACGTGTGTT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TCCTTTTAGTCCAATAAGGAGGGCTGAGAAGCGGCTAGAGCTGCCATCTCATGCATTTAGGCAATGCTTAACATTTGGCAAAGAGGTTTAAGCTTGGCCAGGTGCATGGTGTGGGAGCAACTCCTTCCGCATGCTTTGTTCGCCCATTGGACTGAAGGGAGC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ATTCCTCTTCCTAAAATGGCTTCTTCTCCTTTAGTTGTTGCAATTATAGGAGAGGAGAATCCATTTTAGGAAGGGAATGA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TGGGATGGCTCAATCATATCAAATCTCCCAAACTATGATGTTGGGTCGTTTAATCTGATTGAGCCGTGCCAAT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CCAAGGACGACTTGCCTATTTCCTCCATGGGGTTCTGAAAAGAATGAAATACTGTCGTTCAGAGCTCACTGGTAGGGTTCATAGGCAGTCTCCTTTGGCT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TGCTATTCTAGAGCTTGTTAATCCTTGTCAAGTGTTTCCCTGTAGCAGTCGAGGCGAGGGGGTTTCGGA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8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CAAAGGGATCGCATTGATCTAATGACTCTCGATGTCTAAATCATATTAATGTTTAGTTTTTTCGTTGGATCATGCGATCCCTTAGG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TGAACTCTCTCCCTCAACTGCTACTCTAGATCTTGCCAATCCCTGTCAAGTGTTTCTGTGTAGCAGTCGAGGTGAGAGGTTCAGGA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TGGACTGCAGCGCGCGCCGTCACGGCGTGCCTCGGCATATG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TCGTCTGACTCGAGACAACAGGTAAACTGAAGGAATGGCCGGAGTTTAAGAGTTCTCTCGGACCAGGCTTCAT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GGACGGGATCTCAGGTTAGCCCAACCACACAAAGGATATTGGTTCTGGTTAAAGGGGATCGCCAGATGG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GAAAGTTCTAGGGAATTGTCTCATCTTTCCAGGGTAAACATTTGAGA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ATATGCAATGGACTCTGCATCCCACTCCTTTGTGCTCTCTATGCTTCTGTCAT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CTCCTTGAAGTCCAATAGAAGCTCCTGCTGGGTAGATCGAGCTGCTGAGCTATGAATCCCACAGCCCTATCACCATCAGTCATTTTGATGGGCCTGCGGCTTGCATATCTCAGGAGCTTTATTACCTAATGTTAGATCTTTTTTTGGATTGAAGGGAGCT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29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TGTTGTCTGGTTCAAGGCATGGCCACCACATCTCTTGGTGAATATATGTCCTCGGACCAGGCTTCATTC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GTTGAGATTGGTTTGGAAAAATATATGTTTGGTTAAAATTGTGGTTAAAATTGAGGTTGAACAAAAAATAGTTTAATGTGTTTGGTTAAG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TCGACTTAAAATATTTTCTTTCAAGAACTTTATCACTGTTTTATGG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AAGATTCACCGACGGAGCATTTTCGTCGATGATTTTGTTGGTAAATTAATTACTGACGGAATATGTGTCTTACATCGACGGAAAAATTCCGTCGGTAAAACTGT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GGCAGCGGTTCATCGATCTTTTCCTGAAGATTTTTTTGTTTTACACGAACAACACGAACCGATCGATAAACCTCTGCATCC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CTCAGGAGGGATAGCGCCCTAAGGATAACCATGGGCTCTTTTTATGTGGTTTTTGACTATCAGTGGCGCTATCCATCCTGAGTTT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0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TCCCTGACCACTTCACTGGGGCTATAATTCTACTCTTCGTGTTTAAGGGTAGAGGCAACCCTTCCTCACTGAAGTGTTTGGGGGAA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1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ATCTGCATCCTGAGGTTTGGATCATCATGTAGTTTGATCTAGTCCTTGGGTTGCAGATT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1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CCGACTCAAAATATTTTCTTTCAAAAACTTTATCACTGTTTTGTGA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1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AGTTCTAGGAAATTGTCTCAGCTTTCCAACAAAAAAGAATCAGTG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ATCAGTTTAGGACTTCAAAAGGTGGCCAACAACACTTGTTTCTCTCCAAAGGTCTTGCAGTAAACCTAAACATCAAACCATACTATCTATAAAAAGATCCTTCAAACTGTTTGAGATTTAGTTACCGATTTTTTTGAGAGAGAAAAAAACTGTTCTTTTCTTCCTTTTGAAACTCCAAACTAA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GGCAGCGAATCACAGTTTCGCTGCGCAACACACAATTCGGCAGCGAATGCTAATTCGCTGCAGA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CGGTCTGGCA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ATTTTTCAGCTGTTATTCCGGTCTGGCACCACAAGATCTCCTCTTTAACTAGTAGGGATTCCATATGTCGTACAAGGAAAAAGTCCTCCGCAAACTGCTGTAAATATTTGAGAGCGATCCAA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GCTATTCAGCTGTTATTCCGGTCTGGCGCGAC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GCTATTCAGCTGTTATTCCGGTCTGGCGCGAC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TGTCGCTGGAAAGATGGTACCTAGGGCTGCATATTAATGTGTATAGCAAGCAATAGGCACCATCTTCCCGCGACGG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CATGAGGTGTTTGGCAAGAAAATGGATCTTTTCCTTATGATGATTTCTTACCAATACCTCTCATGC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2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CAGAAGATAGAGAGCACAGATGATGAAATGCATGGAGCTTAATTGCATCTCACTCCTTTGTGCTCTCTAGTCTTCTGTCAT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GGGAGAGGCGGGAATGACTCTGAAAGAACTTAGAAGAGTCTTTCCGAGTCCTCCCAT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GTTGCGATCTAAGGCAGGAGCCAAAAACAGAAGAAACGCTTGCTGGAATTGAGGTTGATAAACTTAATTATGGCTGGAGATTTGTTGGTTGTGGAACAGGTTCTGAATGCACAAATTGACGTTAGT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CAGTGTAGTCATGCTCCACTTTTCACGTGAACAGTGGAGCATGACTACACTATTC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GGAGATCGCCAGAAGGGATCTCATGTTTTGGATTTGGTTAAAGGAGGTCGCCAGAAGGGATCTTATATTTCAGATTTGGTTAAAGGAGGTCACCAGAAGGGATCTCATATTTC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GTTATCTAATTAGTAACGCACATGAATGGATTAA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GAATTTATGTTGTTGGATGTTTTGTTTAAAATATTTTAGAATTTAATTTATGTTGTTGGATGTTTTGTTTAAAATATTTTAGAATTTATATTTGGTTTGTGTTTTGG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TCATATGCTGATCTGAGCCTCACTTTTCTCTCTATCTGTCTTTTACTGCGTCCCTTCTTTGTGTTTTTTTTTTACCAATTACAATGTTTGGATGCAGCTGGGTTAAGGAGGAAAACAAGAATTGGGAAAAAGATTACGACATTAGGATA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CACAGCTTTCTTGAACTGCACCTATTAGATTAATGTTGATGTTGTTGTGCGATATGCCATGACCATATGACATTGTATTCATTTTTGCTGCGGTTCAATAAAGCTGTGGG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3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ATGTTGGTGAGGTTCAATCCGAAGACAGATTTACACGAGTGAAAGTAAAATCCGATCTCAGATTGAGCCGCGCCAATATC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TTAATCTCGCAAGTCCTGGTCATGCTTTTCCACAGCTTTCTTGAAC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CGAAAGCTAATTGTATGAAAGCATACCATTGCAGGGTGTGTGCTCACTTCTCTTCTGTC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TTGCCCACAACTTTCATGAACAAAGGGCTCAAATTCTGATGTTAGCAATG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TTTTCAGCTTTTAATCCGGTCTGCC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TCACCCGTCATTCCGGTCTGGCTCCACAAGGCCTCCTCTTCAACTAGTAAGGATTCCATAGGTACTACAAGGAAAACAGCCTCCGGAAACTACAGTAAAAAATATGAGCGCGATCCAATGGTC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CACTCAGCTGTTATTCCGG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4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ACTGTTATTCTGGTCTGGAGCGACAAGACCTCATATTCATCGAGTGGGGATTCCATCGGTAATACAAGGAAAATGGCCTCCGGAAACTACTGTAAAACTTTCATGGCGATCCAACTGTC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CGG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GGCTGTTATTCCGG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TCTTTTCAGCTGTTATTCTGA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CAGTCC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CGGTCC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TTTTTCAGCTGTTATTCCGG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AGGCATATTTGTATAAAATTATACCATTGCTTTTGCGTGCTCATTTCTCTTTCTGTC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TTGCTTGTTTTCTTTCCCGTTTTTTCCAGCTTCTGGGACATTAGAAATTGACAGAAGAGAGTGAGC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5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TTTTCGAACAGGTACTCTGGTCTGGCGCGTC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ACTTTTGACCCAATACTCCAGTTTGACCGACCAGA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CTTAAGCCAATACTC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GAGTCGATACTT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GAGTCAATACTT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TCTGTACTCCATTCACTTAAATCGAGTCACATTTACTAATTGACAAGAAAACAATATGTGAACATGGAAACAAAATCATATCAACTTTCAATGTTATTGTCGATTAGTACACATGGCTTGATTTAAGGGGATGGAAGATGGAG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CAGTGTAGTCATGCTCCACTGTTCACGTGAACAGTGGAGCATGCCTCCACTGTTC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GGATGGGATCTCAGGTTAGCCCAACCACACACAGGATTTTGGTTCTGGTTAAAGGGGATCGCCAGATGG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AGCTTCCTTCAGTCCACTCATGGACGGGCGAAGGGTTTGGATTAGCTGCCGACTCATTCATTCAAACACAGTAGACAAGGAGTGGCAGCGGCTGCTATTGTGAATGTGTGAATGACGCGGGAGATTAATTTCATCCTTTTCTTCTCTGTGCTTGGACTGAAGGGAGCT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6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ATCCTTCTTTGCAAAGTCATTTATTATTTTTCCTTCAATTACTATAATCAATGACTTTGCAAAGATAGATTTACT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7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AGTTCTAGGAAATTGTCTCAGCTTTCCAACAAAAAAAGAATCAGTG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7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GAGCCGATACTGAAGTTCGACCGAA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7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GTTAGCCAATACTC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7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ATGAGCCGATACTCATGGTTGCCGACCAG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7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TGAGCCGATACTG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7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GAGCCGATACTCTTATTAGACCGACCAG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GAAGTTTGATCCAAGATCCTTGTCTCTCCCGTTAACTTAGTCTCTGTTACTGTTAGGTTTTCATTACTGAGTGTATTTGCAGCCCCCTTGTCTGATTTTAGCATCATGAGAGTAGGAAGTGCTGGTGATCATAGGGTTTGGTTCAAGATCCATT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CGTCGTGGTGATCGTCCTCCTGGGTCGGGATCTCTGGTGATGGAGGAAAGAATAATAAATTCTTGTTTCTTATCAATAAAAAGGGGATGAAGTTGTCACCTAGTATTTTGGTCACTAGGAAC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CTAGTGAAAGGACTCAAGCTCGTGATAGATAATTATTTTCTTTGAGTCCTTCCATTAGA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AGTTCTAGGAAATTGTCTCAGCTTTCCAACAAAAAATGAATCGGTG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GAGCTCATAGTCCTTATGAAAGTTGTGGGTAATTGTCTCAGCTTGTCAACAAAAAAAAACCCAGAGC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CGAACCGTTACTCAACCCTGGCGCGACCAGACCTCATCATCACCAAGTATCCATTCCTCATCCACTCCATGGAAAAGGGCATCCGGAAACTCCAATAAGAGTTTGACCGCGATCCAACGGTCGGTTCAAAAGTTATGGCCATTTCGAACAGTTATTCAAGCG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CGAACCGTTACTCAAGCCTGGCGCGACCAGACCTCATCATCACCGAGTATCCATTCCTCATCCTCTCCATGGAAAAGGGCATCCGGAAACTCCAGTAAGAGTTTGACCGCGATCCAACGGTCGGATCAAAAGTTATGGCCATTTCGAACCGTTAGTCAAGTG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CCGTTGACCAACTTTTCTAATAGCAAACAAACACAGGAAAGTTTAGAAAGTGGTTTCTCGAAA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8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CGGCAGCGAATCACAGTTTCGCTGCATAACACACAATTCGGCAGCGAATGCTAATTCGCTGCAGAAG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9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CTCAGCTGTTATTCTGG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9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TGGTCTGGCA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9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GCTATTCAGCTGTTATTCCGGTCTGGTGCGACAAG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9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CGGTCTGGCACCA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39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CGAACCGGTTCTCTGGTCTGGAGCGACGAGACTTCCAATTCACCGAG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TCGAACCTGAGACCACAGAGAGATCAAACCTCTTAGTCCGAGGGGGAGT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CATGTATATCGAGAGATTTTAATTCTGGGAGACTCTGGAATTATTTCCCTTTCACCATTCTCTTCTCTGATAATATGC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TTCTGATGTTAGCAATGATGTTTTCTACAGACAAGAAGATAAGGATTGTTACCAAGT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CGAACCGTTACTCAAGCCTGGAGCGACCTGCCCTCATCATCACCAAGTATCGATTCCTCATCCACTCCATGCAAAAGGGCATTCGGAAAGTCCAGTAAGAGTTTGACCGCGATCCAACGGTAGGATCAAAAGTTATGGCTATTTCAAACCGTT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CCTTTTATTCCGGCCTGGCGCGACATGACATCCTCTTCAACGAATTGGGATTCCATAGGTACAACAAGGAAAATGGCCTCCGGAAACTACTTTAAAACTTTGAGCGCGATCCAACGGTCGGATCAAAAGTTATGGCCCTTTTCACCTTTTATTCCGGCCTGG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CCTTTTATTCCGGCCTGG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CCTTTTATTCCGGCC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GCTGCCAGCATGATCTATCTTTGGTTAGAGAAGGATAGAAGCGAAAGAACTAACCCTAGCTAGGTCATGCTCTGACAGCCTCA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0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TCGGCACCGGACTGTGAGCTTTGTGTAAACCGCTTAGACGTCACGTGCTCA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ACAGTTATTCCGGTCTGGAGCGACAAGAGCCTCCTATTCATCCGAGTCAG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GTTTCAAGGAAAAAGGTCTCCGGAAACTACTTACGAACTATGAGTGTGATCCAACTGT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AGGTCC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GAAGCATTTTACCTGAAGGGAACAGGCTGAAAGAGAACTTCT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GTTATTCCGATC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1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ACAGTTATTCTGGTCTAGAGCGACAAGACCTCCTATTCATCGAGTAGGGATTCCATCGGTAATACAAGGAAAATGGCCTCCAGAAACTACTGTAAAACTTTCATGGCGTCCAACGGTC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TCTTCTCAGCTGTTATTCCGGTCTGGCGCGAC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TAAGAGCCTGGGACAGCCGGGGTTTTACTCGCTCACCTGGGCCCACAAA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CGAACCGTTACTCAAGCCTGGCGCGACCAGACCTCATCATCACCGAGTATCGATTCCTTATCCACTTCATGAATTAGGGCATTCAGAAACTCCAGTAAGAGTTTGATCGCGATCCAACGGTCAGAACAAAAGTTATGGCCATTTCGAATCGTTACTCAAGCC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CGAACCGGTACTCTAGTCTGGCGCGTC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TTCGAACCGTTACACAAGCCTGGCGCGACCAGACCTTAAAATCACCGAGTATCCATTCCTCATCCACTCAGTGGAAAAGGGCATCTGGAAAACTCCAGTAAGAGTTTGATCGCGATCCAACGGTCGGATCAAAAGTTAT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ATTTCGAACCGTTACTCAAGCCTGGAGCGACCAGCCCTCATCATCACCGAGTATCGATTCCTCATCCACTCCATGCAAAAGGGCATGCGGAAAGTCCAGTAAGAGTTTGACCGCGATCCAACGGTCGGATCACAATTATGGCCATTCGAACCGTCTCAAGCC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CAACAACTTCAATACCATAACAAATCAATTGTCATCTGTTGAGATTGAGTTTGA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AGCCATAGGATGTCGTACCCCGAAGATAACGCATGATGCGTTTCATAGCAGCCCCAATGAGAATCTGTAGGAGCATG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2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ATTTTTTAATTATTCCATCTGTAATTCCATCGGTAAT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TCGACTCAAAATATTTTCTTTCAAAAACTTTATCACTGTTTTGTGA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GAGCCGATACTC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GGTTCTTTGACATGGTATCAGAGCCTTGATAATCAAGCGGTCACGAGTTCGAATCTCACCAT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CAGAAGAGAGTGAGCACACAGGGTACTTTCTTGCATGACGTTCATGCTTGAAGCTTTGCGTGCCCACCCTCTATCTGT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AGGACCAAATTTGATATAATCAACAAATAATATGATATTTTTAAATTTTTCAC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3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TCTGTGCACTGTGAAGAGAAAACTGAATGTGAAAAAGAAAGCCTTTTTAGCCGAACAAGTAAGTGCCATTCTTCAGAACAATAATGCTTTGAAATATAAAGACCCTGGTTGTCCTACAATTTCTTGCTTTATTGGAGAACATAAAATTGAAAGAGCTTTACTTGATCTTGGAGCTAGTGTGAATTTACTTCCATATTCAGTCTTTCAGAGTCTCAATCT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GTAAGAGTTTGACCGCGATCCAACGGTCGGATCAAAAGTTAT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CCGACGGATAATTGAATATTAATATTTTTTAATTATTCTGTCGGTAA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GTAACAGTTTGACCGCTATACAACGGTCGGATCAAAAGTTAT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TTTCAACGTCGTCTCAAAAGAATTTAAATTTTCAAATGTATTTTGAACACGTTTAACTTTTAACGCGTTATTTTTACAATCATTGATTTTTCTCGTTGAGTCGACGTTGATATTG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ATTTCGAACCGTTACTCAAGCCTGGCGCGATCAGACCTCATTATCACCGAGTATCGATTCGTCATCCAGTCCATGGAAAAGGGCATGCGGATAGTCCAGTAAGAGTTTGACCGCGATCCAACGGTCGGATCAAAAGTTAT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AAGCCGATACTTAAGTTCGACCGAT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4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AAGCCGATACTTAAGTTCGACCGAC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5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TACCGACGGATAATTGAATATTAATATTTTTTATTTATTCCGTCGGTAAT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5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GAGCCGATACTCATGTTCGACCGACT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5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TTTTGAGCTGATTGTCAAGGTTGCCAACCAGATGTCCTCGTCACTGAACAACGATTCAATAACCTAACCAAAGACAATAGACTCTGGAAACCCCTATAAAAATTTGAGCGCGATCCAACGGTCGGATCAAAAGTTATG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5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GAAGTTTGAGGCAATAACAGGTCTGTGATGCCCTTAGATGTTCTG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5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CTTTTCTTGAACCATAGACGGACCAACATATATAGACATTAGAATGGTTAGGTTTTACCCGATAAGATAAGGACCT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TTGTAAAGCCATGTAGATCAAAGGAGGAACCACGAGTGATATGTAAGCCATAGGTGGTCGTACCCTGTAGATAACGTAGAATACATTTAACGGCACCCCAATGAGAATCTGTAGGAGCATG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TGGATCACGGTGTAGAAGTACAAACTTGTACGAAAGTTGTATTTCTAAATTCCGATGAAAAGATA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ATGTTTTGGATTGTTTTGATGTGCTGATGTCAAAAATGATTTTTAAAAAATAAAAAAATATTATTGGCATGCATTTAGGCACGAAAAGTTATTTGAAAAGCA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CCGTTAGAAAGATCTCGACAAGATGAATTCAATGAGACCAAAGGTCACAGATGGTGAATGGAATGGGCCACACGAGTTATCCAAAGGTGTCGGGGCTCACTTGCTTTTGGGCTGCTTGTGTGACCCACTCTAATTACCGTTGATGACCTTTCTTGGTATCGCTGGATTCATTTTGTCAAGATTTTTTTAACGAT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TGTGTGTGTGTGTGTGAATAATAAGATATGCATATATTATATTGTATTTTAAAAGAAATATAAATGTTCTATATGTATTTATATTGTCGCCACCTAACACCGAG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GGTCGGATCAAAAGTTATGGCCCTTTTCAGCTTTTATTCCGGCAT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CCAAATTGAATTTTAATTATGTTCAAGAATTAATTTGGGTCCAATTGAAGGATTTAATTAAGTGCAAGGACTTAATTATACTTTAAGCGGGTCAAATTAATTTGAGGGCTTAATTGGTGAAAAATTAAGTTTGAGAGCTTAATTTGGACTTAATTGAAAAATCAGAATTTTAAGAGACCCAATTTAATTTTTACCAAGTGAATTGATTGAAATTAGGGG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TAACCCGTCGGTATTTCACAGAGAGTTGCAAAAAAAATTACGGGATTTTGCCACATTTACCGACGGATATACCGACGGAATATAA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69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CCCGTCGGTATTTCACAGAGAGTTGCAAAAAAATTACGGGATTGTGACACAATCACCGACGGGTACACCGACCGATGTAAAATACCGACGGAAT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0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ATCTGTGCACTGTGAAGAGAAAACTGAATGTGAAAAAGAAAGCCTTTTTAGCTGAACAAGTAAGTGCCATTCTTCATAACAATAATGCTTTGAAGTATAAAGACCCTGGTTGTCCTACAATTTCTTGCTTTATTGGAGAACATAAAATTGAAAGAGCTTTACTTGATCTTGGAGCTAGTGTGAATTTACTTCCATATTCAGTCTTTCAGAGTCTCAATCTAG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1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CTGGTTGTCTTAAATTGCTAAACATTTATTAGCTTATGCTATGATAATTTGTTTATAATATTCTTGACTCTGGCGC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2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GTTTCGACTTGGAATTGCCTCTATCCATTTTGAAACATAATTTATTGCGACTAATATGTACAAGAAACCAAATGATGGAGGAAATGGACCCATGAAATCT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3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GAAAGTTCTGGGAAATTGTCTCCGCTTTTCAAGAAAACAAGAATGAGCTCATTTGGACTTCTAGAACTCGAGA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4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GATTCCAAATCGACTCAAAATATTTTCTTTCAGAACTTTATCACTGTTTTATGGTCATTGTTTCGACTTGGAATTGCC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5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AGTATTTTGGTCACTAGGAACCCTAACTGGTCTTAGAGATCGGCTACG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6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TTAAAGGAGATCGCCAGAAGGGATCTCATGTTTTGGATTTGGTTAAAGGAGGTCGCCAGAAGGGATCTTATATTTCAGATTTGGTAAAAGGAGGTCACCAGAAGGGATCTCATATTTTAGC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7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GTGAGCCGAGTCCAATGGAGCTGTTTGTAGAGACGCATGTGCGGAGTTAAGACCGCCAAAAGGGGGTGCAGCAGTTCGTGGACAACCGTGCTCAGCA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78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TGCTAAAAACGATGCAAATGTATTAAAAACGCATTTTTTTAGATTTTCAATGTTTTTCGCTATTT</w:t>
      </w:r>
    </w:p>
    <w:p w:rsidR="0037691E" w:rsidRPr="0037691E" w:rsidRDefault="0037691E" w:rsidP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&gt;Ptr_miRNA_480</w:t>
      </w:r>
    </w:p>
    <w:p w:rsidR="0009081E" w:rsidRPr="0037691E" w:rsidRDefault="0037691E">
      <w:pPr>
        <w:rPr>
          <w:rFonts w:ascii="Arial" w:hAnsi="Arial" w:cs="Arial"/>
        </w:rPr>
      </w:pPr>
      <w:r w:rsidRPr="0037691E">
        <w:rPr>
          <w:rFonts w:ascii="Arial" w:hAnsi="Arial" w:cs="Arial"/>
        </w:rPr>
        <w:t>AAGGACTAACTTGTAAAAGGCGCCGAAATGCAGGGCCAATTACAGTTTAAACCAGGG</w:t>
      </w:r>
    </w:p>
    <w:sectPr w:rsidR="0009081E" w:rsidRPr="003769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720A"/>
    <w:rsid w:val="00002257"/>
    <w:rsid w:val="00042F23"/>
    <w:rsid w:val="0009081E"/>
    <w:rsid w:val="00096EC8"/>
    <w:rsid w:val="000B319D"/>
    <w:rsid w:val="0010720A"/>
    <w:rsid w:val="0015713E"/>
    <w:rsid w:val="00191CE4"/>
    <w:rsid w:val="00263719"/>
    <w:rsid w:val="00280746"/>
    <w:rsid w:val="00291A38"/>
    <w:rsid w:val="002A6BF5"/>
    <w:rsid w:val="002B0E61"/>
    <w:rsid w:val="002E5DF6"/>
    <w:rsid w:val="003059F4"/>
    <w:rsid w:val="0036691F"/>
    <w:rsid w:val="0037691E"/>
    <w:rsid w:val="003B1CBD"/>
    <w:rsid w:val="003F0D37"/>
    <w:rsid w:val="003F2B96"/>
    <w:rsid w:val="003F3084"/>
    <w:rsid w:val="00422750"/>
    <w:rsid w:val="004D4AEF"/>
    <w:rsid w:val="004F17DB"/>
    <w:rsid w:val="00512549"/>
    <w:rsid w:val="00520CA0"/>
    <w:rsid w:val="00525C7F"/>
    <w:rsid w:val="00566F15"/>
    <w:rsid w:val="005D42C4"/>
    <w:rsid w:val="00685E20"/>
    <w:rsid w:val="006C0379"/>
    <w:rsid w:val="00701034"/>
    <w:rsid w:val="00735F12"/>
    <w:rsid w:val="007551DD"/>
    <w:rsid w:val="00807824"/>
    <w:rsid w:val="00813548"/>
    <w:rsid w:val="00894E82"/>
    <w:rsid w:val="008C6DF0"/>
    <w:rsid w:val="009031C1"/>
    <w:rsid w:val="00930AFF"/>
    <w:rsid w:val="009C3F6A"/>
    <w:rsid w:val="009E7E9E"/>
    <w:rsid w:val="00A17F42"/>
    <w:rsid w:val="00A9207E"/>
    <w:rsid w:val="00AC29FE"/>
    <w:rsid w:val="00AE48F0"/>
    <w:rsid w:val="00B204BA"/>
    <w:rsid w:val="00BA2B88"/>
    <w:rsid w:val="00BE1C0F"/>
    <w:rsid w:val="00BF02AC"/>
    <w:rsid w:val="00C27EB5"/>
    <w:rsid w:val="00C4289B"/>
    <w:rsid w:val="00C61846"/>
    <w:rsid w:val="00C63AA2"/>
    <w:rsid w:val="00C66977"/>
    <w:rsid w:val="00C81697"/>
    <w:rsid w:val="00CB6A93"/>
    <w:rsid w:val="00CF3C7F"/>
    <w:rsid w:val="00CF4031"/>
    <w:rsid w:val="00D604AB"/>
    <w:rsid w:val="00DC6232"/>
    <w:rsid w:val="00DD7B4D"/>
    <w:rsid w:val="00E33A56"/>
    <w:rsid w:val="00E760EF"/>
    <w:rsid w:val="00EB06DB"/>
    <w:rsid w:val="00F00216"/>
    <w:rsid w:val="00F2276D"/>
    <w:rsid w:val="00F73D94"/>
    <w:rsid w:val="00F86C87"/>
    <w:rsid w:val="00FB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9A8868-03E0-4DB6-BEFF-B0E59568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66</Pages>
  <Words>10071</Words>
  <Characters>57409</Characters>
  <Application>Microsoft Office Word</Application>
  <DocSecurity>0</DocSecurity>
  <Lines>47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fu</dc:creator>
  <cp:keywords/>
  <dc:description/>
  <cp:lastModifiedBy>Yang, Xiaohan</cp:lastModifiedBy>
  <cp:revision>12</cp:revision>
  <dcterms:created xsi:type="dcterms:W3CDTF">2017-09-07T06:01:00Z</dcterms:created>
  <dcterms:modified xsi:type="dcterms:W3CDTF">2018-08-02T17:55:00Z</dcterms:modified>
</cp:coreProperties>
</file>